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A73F3" w14:textId="5A6B3DC7" w:rsidR="00983AAA" w:rsidRDefault="2712AAA6" w:rsidP="1CC1633A">
      <w:pPr>
        <w:keepNext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23F3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Temperature constrains diet-induced plasticity in the life-history of an aquatic vertebrate</w:t>
      </w:r>
    </w:p>
    <w:p w14:paraId="587DCD7A" w14:textId="77777777" w:rsidR="00ED4855" w:rsidRPr="00F23F3C" w:rsidRDefault="00ED4855" w:rsidP="1CC1633A">
      <w:pPr>
        <w:keepNext/>
        <w:spacing w:line="360" w:lineRule="auto"/>
        <w:jc w:val="both"/>
        <w:rPr>
          <w:rFonts w:ascii="Times New Roman" w:eastAsia="Aptos" w:hAnsi="Times New Roman" w:cs="Times New Roman"/>
          <w:lang w:val="en-US"/>
        </w:rPr>
      </w:pPr>
    </w:p>
    <w:p w14:paraId="32D9CA77" w14:textId="57A65B75" w:rsidR="00983AAA" w:rsidRPr="006712B6" w:rsidRDefault="00983AAA" w:rsidP="00536DAF">
      <w:pPr>
        <w:pStyle w:val="Legenda"/>
        <w:keepNext/>
        <w:spacing w:after="120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 xml:space="preserve">Table </w:t>
      </w:r>
      <w:r w:rsidR="0018392E"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>S</w:t>
      </w:r>
      <w:r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fldChar w:fldCharType="begin"/>
      </w:r>
      <w:r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instrText xml:space="preserve"> SEQ Table \* ARABIC </w:instrText>
      </w:r>
      <w:r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fldChar w:fldCharType="separate"/>
      </w:r>
      <w:r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>1</w:t>
      </w:r>
      <w:r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fldChar w:fldCharType="end"/>
      </w:r>
      <w:r w:rsidRPr="006712B6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>.</w:t>
      </w:r>
      <w:r w:rsidRPr="006712B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243152" w:rsidRPr="00243152">
        <w:rPr>
          <w:rFonts w:ascii="Times New Roman" w:eastAsiaTheme="minorEastAsia" w:hAnsi="Times New Roman" w:cs="Times New Roman"/>
          <w:i w:val="0"/>
          <w:iCs w:val="0"/>
          <w:color w:val="auto"/>
          <w:kern w:val="2"/>
          <w:sz w:val="22"/>
          <w:szCs w:val="22"/>
          <w14:ligatures w14:val="standardContextual"/>
        </w:rPr>
        <w:t>Isotopic signature and elemental ratio of the two food sources. Values are presented as mean ± 95% confidence intervals, calculated using the t-distribution. δ¹³C and δ¹⁵N values are expressed in ‰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</w:tblGrid>
      <w:tr w:rsidR="00983AAA" w:rsidRPr="00F23F3C" w14:paraId="6F255794" w14:textId="77777777" w:rsidTr="00EC2327">
        <w:trPr>
          <w:trHeight w:val="562"/>
        </w:trPr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390B00" w14:textId="77777777" w:rsidR="00983AAA" w:rsidRPr="006712B6" w:rsidRDefault="00983AAA" w:rsidP="00536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b/>
                <w:sz w:val="20"/>
                <w:szCs w:val="20"/>
              </w:rPr>
              <w:t>Food source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67DBAF" w14:textId="77777777" w:rsidR="00983AAA" w:rsidRPr="006712B6" w:rsidRDefault="00983AAA" w:rsidP="00536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12B6">
              <w:rPr>
                <w:rStyle w:val="fontstyle01"/>
                <w:b/>
                <w:sz w:val="20"/>
                <w:szCs w:val="20"/>
              </w:rPr>
              <w:t>δ</w:t>
            </w:r>
            <w:r w:rsidRPr="006712B6">
              <w:rPr>
                <w:rStyle w:val="fontstyle11"/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Pr="006712B6">
              <w:rPr>
                <w:rStyle w:val="fontstyle11"/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63BCDC" w14:textId="77777777" w:rsidR="00983AAA" w:rsidRPr="006712B6" w:rsidRDefault="00983AAA" w:rsidP="00536DA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712B6">
              <w:rPr>
                <w:rStyle w:val="fontstyle01"/>
                <w:b/>
                <w:sz w:val="20"/>
                <w:szCs w:val="20"/>
              </w:rPr>
              <w:t>δ</w:t>
            </w:r>
            <w:r w:rsidRPr="006712B6">
              <w:rPr>
                <w:rStyle w:val="fontstyle11"/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 w:rsidRPr="006712B6">
              <w:rPr>
                <w:rStyle w:val="fontstyle11"/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514087" w14:textId="77777777" w:rsidR="00983AAA" w:rsidRPr="006712B6" w:rsidRDefault="00983AAA" w:rsidP="00536DA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712B6">
              <w:rPr>
                <w:rStyle w:val="fontstyle11"/>
                <w:rFonts w:ascii="Times New Roman" w:hAnsi="Times New Roman" w:cs="Times New Roman"/>
                <w:b/>
                <w:sz w:val="20"/>
                <w:szCs w:val="20"/>
              </w:rPr>
              <w:t>C:N</w:t>
            </w:r>
          </w:p>
        </w:tc>
      </w:tr>
      <w:tr w:rsidR="00983AAA" w:rsidRPr="00F23F3C" w14:paraId="17F28776" w14:textId="77777777" w:rsidTr="00EC2327">
        <w:trPr>
          <w:trHeight w:val="730"/>
        </w:trPr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9DAF1F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Animal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53F088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-26.42</w:t>
            </w:r>
          </w:p>
          <w:p w14:paraId="313F7B0E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(-26.55 – -26.30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60A645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</w:p>
          <w:p w14:paraId="75D78B44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(10.47 – 11.61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06A69D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  <w:p w14:paraId="3F32B911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(5.33 – 5.49)</w:t>
            </w:r>
          </w:p>
        </w:tc>
      </w:tr>
      <w:tr w:rsidR="00983AAA" w:rsidRPr="00F23F3C" w14:paraId="40AFF91D" w14:textId="77777777" w:rsidTr="00EC2327">
        <w:trPr>
          <w:trHeight w:val="730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437BE1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F4418E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-27.78</w:t>
            </w:r>
          </w:p>
          <w:p w14:paraId="6E839DC1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(-27.84 – -27.6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47E5A8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  <w:p w14:paraId="43423147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(3.60 – 4.8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694310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  <w:p w14:paraId="2A3EA796" w14:textId="77777777" w:rsidR="00983AAA" w:rsidRPr="00E87742" w:rsidRDefault="00983AAA" w:rsidP="00536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(7.48 – 8.00)</w:t>
            </w:r>
          </w:p>
        </w:tc>
      </w:tr>
    </w:tbl>
    <w:p w14:paraId="7AC0AE69" w14:textId="7FA8275D" w:rsidR="5031D39C" w:rsidRDefault="5031D39C"/>
    <w:p w14:paraId="7EB20C21" w14:textId="77777777" w:rsidR="003A1F98" w:rsidRDefault="003A1F98"/>
    <w:p w14:paraId="06D6085E" w14:textId="13A6D575" w:rsidR="0032777E" w:rsidRPr="006712B6" w:rsidRDefault="0032777E" w:rsidP="00536DAF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6712B6">
        <w:rPr>
          <w:rFonts w:ascii="Times New Roman" w:hAnsi="Times New Roman" w:cs="Times New Roman"/>
          <w:b/>
          <w:bCs/>
          <w:lang w:val="en-US"/>
        </w:rPr>
        <w:t>Table S</w:t>
      </w:r>
      <w:r w:rsidR="00E73EEE" w:rsidRPr="006712B6">
        <w:rPr>
          <w:rFonts w:ascii="Times New Roman" w:hAnsi="Times New Roman" w:cs="Times New Roman"/>
          <w:b/>
          <w:bCs/>
          <w:lang w:val="en-US"/>
        </w:rPr>
        <w:t>2</w:t>
      </w:r>
      <w:r w:rsidRPr="006712B6">
        <w:rPr>
          <w:rFonts w:ascii="Times New Roman" w:hAnsi="Times New Roman" w:cs="Times New Roman"/>
          <w:b/>
          <w:bCs/>
          <w:lang w:val="en-US"/>
        </w:rPr>
        <w:t>.</w:t>
      </w:r>
      <w:r w:rsidRPr="006712B6">
        <w:rPr>
          <w:rFonts w:ascii="Times New Roman" w:hAnsi="Times New Roman" w:cs="Times New Roman"/>
          <w:lang w:val="en-US"/>
        </w:rPr>
        <w:t xml:space="preserve"> Test statistics of the linear mixed models </w:t>
      </w:r>
      <w:r w:rsidR="00977810">
        <w:rPr>
          <w:rFonts w:ascii="Times New Roman" w:hAnsi="Times New Roman" w:cs="Times New Roman"/>
          <w:lang w:val="en-US"/>
        </w:rPr>
        <w:t xml:space="preserve">(LMMs) </w:t>
      </w:r>
      <w:r w:rsidRPr="006712B6">
        <w:rPr>
          <w:rFonts w:ascii="Times New Roman" w:hAnsi="Times New Roman" w:cs="Times New Roman"/>
          <w:lang w:val="en-US"/>
        </w:rPr>
        <w:t xml:space="preserve">used in the analysis of </w:t>
      </w:r>
      <w:r w:rsidR="00D830A6" w:rsidRPr="006712B6">
        <w:rPr>
          <w:rFonts w:ascii="Times New Roman" w:hAnsi="Times New Roman" w:cs="Times New Roman"/>
          <w:lang w:val="en-US"/>
        </w:rPr>
        <w:t xml:space="preserve">tadpole </w:t>
      </w:r>
      <w:r w:rsidRPr="006712B6">
        <w:rPr>
          <w:rFonts w:ascii="Times New Roman" w:hAnsi="Times New Roman" w:cs="Times New Roman"/>
          <w:lang w:val="en-US"/>
        </w:rPr>
        <w:t>initial measurements (</w:t>
      </w:r>
      <w:r w:rsidR="00D830A6" w:rsidRPr="006712B6">
        <w:rPr>
          <w:rFonts w:ascii="Times New Roman" w:hAnsi="Times New Roman" w:cs="Times New Roman"/>
          <w:lang w:val="en-US"/>
        </w:rPr>
        <w:t xml:space="preserve">body </w:t>
      </w:r>
      <w:r w:rsidRPr="006712B6">
        <w:rPr>
          <w:rFonts w:ascii="Times New Roman" w:hAnsi="Times New Roman" w:cs="Times New Roman"/>
          <w:lang w:val="en-US"/>
        </w:rPr>
        <w:t>weight, body length</w:t>
      </w:r>
      <w:r w:rsidR="0FF5272B" w:rsidRPr="006712B6">
        <w:rPr>
          <w:rFonts w:ascii="Times New Roman" w:hAnsi="Times New Roman" w:cs="Times New Roman"/>
          <w:lang w:val="en-US"/>
        </w:rPr>
        <w:t>,</w:t>
      </w:r>
      <w:r w:rsidRPr="006712B6">
        <w:rPr>
          <w:rFonts w:ascii="Times New Roman" w:hAnsi="Times New Roman" w:cs="Times New Roman"/>
          <w:lang w:val="en-US"/>
        </w:rPr>
        <w:t xml:space="preserve"> and total length)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2060"/>
        <w:gridCol w:w="383"/>
        <w:gridCol w:w="781"/>
        <w:gridCol w:w="798"/>
        <w:gridCol w:w="222"/>
        <w:gridCol w:w="383"/>
        <w:gridCol w:w="679"/>
        <w:gridCol w:w="956"/>
        <w:gridCol w:w="223"/>
        <w:gridCol w:w="383"/>
        <w:gridCol w:w="680"/>
        <w:gridCol w:w="956"/>
      </w:tblGrid>
      <w:tr w:rsidR="0032777E" w:rsidRPr="006712B6" w14:paraId="5E0EED89" w14:textId="77777777" w:rsidTr="00163960">
        <w:trPr>
          <w:trHeight w:val="397"/>
        </w:trPr>
        <w:tc>
          <w:tcPr>
            <w:tcW w:w="1215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C0BB7C4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5CE31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3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140E89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E645A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3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DCAE95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25475" w14:textId="41CEE2A9" w:rsidR="0032777E" w:rsidRPr="006712B6" w:rsidRDefault="0090072A" w:rsidP="00280E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mperat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671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2777E" w:rsidRPr="00671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</w:tr>
      <w:tr w:rsidR="0032777E" w:rsidRPr="006712B6" w14:paraId="5CD2D659" w14:textId="77777777" w:rsidTr="00163960">
        <w:trPr>
          <w:trHeight w:val="397"/>
        </w:trPr>
        <w:tc>
          <w:tcPr>
            <w:tcW w:w="121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B8339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A61579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928EDD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671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6712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7F67D7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F5561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3B65DE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BFEA9D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6712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985157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755B50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3CC456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4DA87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6712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804B3B" w14:textId="77777777" w:rsidR="0032777E" w:rsidRPr="006712B6" w:rsidRDefault="0032777E" w:rsidP="0028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2777E" w:rsidRPr="006712B6" w14:paraId="1614197D" w14:textId="77777777" w:rsidTr="00163960">
        <w:trPr>
          <w:trHeight w:val="567"/>
        </w:trPr>
        <w:tc>
          <w:tcPr>
            <w:tcW w:w="12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75EBDA" w14:textId="77777777" w:rsidR="0032777E" w:rsidRPr="00E87742" w:rsidRDefault="0032777E" w:rsidP="004B4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2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5C3AB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036CF" w14:textId="3877CC50" w:rsidR="0032777E" w:rsidRPr="00E87742" w:rsidRDefault="00FF5517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38C2D" w14:textId="423D7D5E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94F66" w:rsidRPr="00E8774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5602E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7A9A3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3C5D4" w14:textId="5ECE0686" w:rsidR="0032777E" w:rsidRPr="00E87742" w:rsidRDefault="0049564D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16</w:t>
            </w:r>
            <w:r w:rsidR="00D94F66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6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93A45" w14:textId="54B069B2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4F66" w:rsidRPr="00E87742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D4467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60D5D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BA2D8" w14:textId="575358C2" w:rsidR="0032777E" w:rsidRPr="00E87742" w:rsidRDefault="0049564D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D94F66" w:rsidRPr="00E877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30E30" w14:textId="27D62ECC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4F66" w:rsidRPr="00E8774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F5583F" w:rsidRPr="00E877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2777E" w:rsidRPr="006712B6" w14:paraId="347D5A26" w14:textId="77777777" w:rsidTr="00163960">
        <w:trPr>
          <w:trHeight w:val="567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7FEB" w14:textId="77777777" w:rsidR="0032777E" w:rsidRPr="00E87742" w:rsidRDefault="0032777E" w:rsidP="004B4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Body length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213FD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5C4E6" w14:textId="10BDCED0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212E12" w:rsidRPr="00E8774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F8C4B" w14:textId="2ECA07A0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212E12" w:rsidRPr="00E8774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5B977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8E81F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DA83A" w14:textId="558B8723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12E12" w:rsidRPr="00E8774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BB767" w14:textId="45899BD1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12E12" w:rsidRPr="00E87742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7A756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B5B92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4B4E7" w14:textId="7BCD8044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12E12" w:rsidRPr="00E87742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CB29F" w14:textId="3486625D" w:rsidR="0032777E" w:rsidRPr="00E87742" w:rsidRDefault="0030124D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</w:tr>
      <w:tr w:rsidR="0032777E" w:rsidRPr="006712B6" w14:paraId="575D7BB6" w14:textId="77777777" w:rsidTr="00163960">
        <w:trPr>
          <w:trHeight w:val="567"/>
        </w:trPr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F83C38" w14:textId="77777777" w:rsidR="0032777E" w:rsidRPr="00E87742" w:rsidRDefault="0032777E" w:rsidP="004B4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Total length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2B1713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20E881" w14:textId="46A0612A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42A1" w:rsidRPr="00E87742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8463F8" w14:textId="32431C78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F742A1" w:rsidRPr="00E8774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FC0965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013B89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5DA6D" w14:textId="3D6482C5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42A1" w:rsidRPr="00E87742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A95168" w14:textId="424894D3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B7083C" w:rsidRPr="00E8774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A4B309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753936" w14:textId="77777777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209766" w14:textId="1E241A7D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7083C" w:rsidRPr="00E87742"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5CE22D" w14:textId="4B8C5E6C" w:rsidR="0032777E" w:rsidRPr="00E87742" w:rsidRDefault="0032777E" w:rsidP="00F558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083C" w:rsidRPr="00E87742">
              <w:rPr>
                <w:rFonts w:ascii="Times New Roman" w:hAnsi="Times New Roman" w:cs="Times New Roman"/>
                <w:sz w:val="18"/>
                <w:szCs w:val="18"/>
              </w:rPr>
              <w:t>.731</w:t>
            </w:r>
          </w:p>
        </w:tc>
      </w:tr>
    </w:tbl>
    <w:p w14:paraId="32FC6719" w14:textId="77777777" w:rsidR="0032777E" w:rsidRDefault="0032777E" w:rsidP="0018392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D34F7E" w14:textId="117FFE7B" w:rsidR="0018392E" w:rsidRPr="00F23F3C" w:rsidRDefault="0018392E" w:rsidP="5031D39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C846C4" w14:textId="3F19DE33" w:rsidR="001A52DE" w:rsidRPr="00280E0B" w:rsidRDefault="001A52DE" w:rsidP="00EC2327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A4750F">
        <w:rPr>
          <w:rFonts w:ascii="Times New Roman" w:hAnsi="Times New Roman" w:cs="Times New Roman"/>
          <w:b/>
          <w:bCs/>
          <w:lang w:val="en-US"/>
        </w:rPr>
        <w:t>Table S</w:t>
      </w:r>
      <w:r w:rsidR="00280E0B">
        <w:rPr>
          <w:rFonts w:ascii="Times New Roman" w:hAnsi="Times New Roman" w:cs="Times New Roman"/>
          <w:b/>
          <w:bCs/>
          <w:lang w:val="en-US"/>
        </w:rPr>
        <w:t>3</w:t>
      </w:r>
      <w:r w:rsidRPr="00A4750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57E0D" w:rsidRPr="00F57E0D">
        <w:rPr>
          <w:rFonts w:ascii="Times New Roman" w:hAnsi="Times New Roman" w:cs="Times New Roman"/>
        </w:rPr>
        <w:t>Summary of the fitted mixed-effects models used to analyse survival, life-history traits, and whole-body C:N ratio. For survival, parameter estimates correspond to log hazard ratios from Cox mixed-effects models; estimates for other traits are given on the linear predictor scale of the corresponding mixed-effects models as means with 95% confidence intervals. Intercept = trait estimate at 12 °C on the animal diet. Symbols: W = initial weight; S = social variable; C = choice diet; P = plant diet. N Box = 18 boxes; N Cup = number of c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9"/>
        <w:gridCol w:w="1158"/>
        <w:gridCol w:w="1005"/>
        <w:gridCol w:w="1022"/>
        <w:gridCol w:w="1005"/>
        <w:gridCol w:w="1056"/>
        <w:gridCol w:w="1099"/>
        <w:gridCol w:w="1020"/>
      </w:tblGrid>
      <w:tr w:rsidR="00BB0D63" w:rsidRPr="00280E0B" w14:paraId="66D40FD1" w14:textId="0E49114A" w:rsidTr="00F92081">
        <w:trPr>
          <w:trHeight w:val="469"/>
          <w:tblHeader/>
        </w:trPr>
        <w:tc>
          <w:tcPr>
            <w:tcW w:w="6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4F864C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en-GB"/>
              </w:rPr>
              <w:t>Predictors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FC3EC8" w14:textId="77777777" w:rsidR="00DC4F6C" w:rsidRPr="00280E0B" w:rsidRDefault="008C67F5" w:rsidP="00DC4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Survival</w:t>
            </w:r>
            <w:r w:rsidR="00DC4F6C"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 xml:space="preserve"> </w:t>
            </w:r>
          </w:p>
          <w:p w14:paraId="1FDFFB30" w14:textId="798BA314" w:rsidR="008C67F5" w:rsidRPr="00280E0B" w:rsidRDefault="00DC4F6C" w:rsidP="00DC4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rate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B4114A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Growth</w:t>
            </w:r>
          </w:p>
          <w:p w14:paraId="0D082E36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rat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7EF935" w14:textId="77777777" w:rsidR="0019164B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Larval</w:t>
            </w:r>
          </w:p>
          <w:p w14:paraId="0DE17781" w14:textId="0092C43D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period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B257F2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Body</w:t>
            </w:r>
          </w:p>
          <w:p w14:paraId="5DE4AEB6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mass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0F671E" w14:textId="49412B53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Body</w:t>
            </w:r>
          </w:p>
          <w:p w14:paraId="4EF3AC0F" w14:textId="47F78320" w:rsidR="008C67F5" w:rsidRPr="00280E0B" w:rsidRDefault="002E0179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length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465D26" w14:textId="5E04CD97" w:rsidR="0019164B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Body</w:t>
            </w:r>
          </w:p>
          <w:p w14:paraId="751CA432" w14:textId="287CF81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condition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AA30E4" w14:textId="77777777" w:rsidR="00DC4F6C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proofErr w:type="gramStart"/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C:N</w:t>
            </w:r>
            <w:proofErr w:type="gramEnd"/>
          </w:p>
          <w:p w14:paraId="2428FD48" w14:textId="55052005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 xml:space="preserve"> ratio</w:t>
            </w:r>
          </w:p>
        </w:tc>
      </w:tr>
      <w:tr w:rsidR="00BB0D63" w:rsidRPr="00280E0B" w14:paraId="5C50C956" w14:textId="419AB06A" w:rsidTr="00F92081">
        <w:trPr>
          <w:trHeight w:val="510"/>
        </w:trPr>
        <w:tc>
          <w:tcPr>
            <w:tcW w:w="66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6FB64A" w14:textId="77777777" w:rsidR="008C67F5" w:rsidRPr="00280E0B" w:rsidRDefault="008C67F5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  <w:t>Intercept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769F4F" w14:textId="1EF7A89C" w:rsidR="008C67F5" w:rsidRPr="00280E0B" w:rsidRDefault="0016445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  <w:p w14:paraId="08B12E45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48CA70" w14:textId="524D43B6" w:rsidR="008C67F5" w:rsidRPr="00280E0B" w:rsidRDefault="00745B60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303C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24 – 0.36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8AD519" w14:textId="123BCDE0" w:rsidR="008C67F5" w:rsidRPr="00280E0B" w:rsidRDefault="006A1268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</w:t>
            </w:r>
            <w:r w:rsidR="0063529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6C3F6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DC73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  <w:r w:rsidR="006C3F6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DC73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– 5.52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D7701" w14:textId="32D5C46B" w:rsidR="00DB17DC" w:rsidRPr="00280E0B" w:rsidRDefault="00DB17DC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</w:t>
            </w:r>
            <w:r w:rsidR="00033EB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  <w:p w14:paraId="101DF295" w14:textId="58F35FE6" w:rsidR="008C67F5" w:rsidRPr="00280E0B" w:rsidRDefault="005F51DB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9 – 5.58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EFF114" w14:textId="0D3272C1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</w:t>
            </w:r>
            <w:r w:rsidR="00C6797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12.</w:t>
            </w:r>
            <w:r w:rsidR="00CC260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14.</w:t>
            </w:r>
            <w:r w:rsidR="00CC260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C6797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293B2E" w14:textId="6D326AFB" w:rsidR="00CC33D4" w:rsidRPr="00280E0B" w:rsidRDefault="00F0339A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</w:t>
            </w:r>
            <w:r w:rsidR="000929A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312FA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  <w:p w14:paraId="7B0079E2" w14:textId="2F6FD4F1" w:rsidR="008C67F5" w:rsidRPr="00280E0B" w:rsidRDefault="00A158AB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</w:t>
            </w:r>
            <w:r w:rsidR="00312FA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5.</w:t>
            </w:r>
            <w:r w:rsidR="000929A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312FA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6EBAF5" w14:textId="06B37FA6" w:rsidR="008C67F5" w:rsidRPr="00280E0B" w:rsidRDefault="00BE6B6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1.26 – 1.33</w:t>
            </w:r>
          </w:p>
        </w:tc>
      </w:tr>
      <w:tr w:rsidR="00BB0D63" w:rsidRPr="00280E0B" w14:paraId="7369D91A" w14:textId="097838E2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8DA5C" w14:textId="77777777" w:rsidR="008C67F5" w:rsidRPr="00280E0B" w:rsidRDefault="008C67F5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  <w:t>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DC766" w14:textId="22297A39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1B29D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  <w:r w:rsidR="002021C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D6100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A36DF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D6100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  <w:r w:rsidR="00A36DF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D6100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  <w:r w:rsidR="00A36DF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</w:t>
            </w:r>
            <w:r w:rsidR="00D6100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A36DF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D6100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774F0" w14:textId="4553C7B3" w:rsidR="008C67F5" w:rsidRPr="00280E0B" w:rsidRDefault="00303C7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11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98 – -3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DEFB4" w14:textId="6B43A382" w:rsidR="008C67F5" w:rsidRPr="00280E0B" w:rsidRDefault="00DC73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.</w:t>
            </w:r>
            <w:r w:rsidR="006C3F6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.</w:t>
            </w:r>
            <w:r w:rsidR="006C3F6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2.</w:t>
            </w:r>
            <w:r w:rsidR="006C3F6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C867" w14:textId="4F0FB209" w:rsidR="008C67F5" w:rsidRPr="00280E0B" w:rsidRDefault="005F51DB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8</w:t>
            </w:r>
            <w:r w:rsidR="0093370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.</w:t>
            </w:r>
            <w:r w:rsidR="0093370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1.0</w:t>
            </w:r>
            <w:r w:rsidR="0093370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BC35" w14:textId="0213F9B4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</w:t>
            </w:r>
            <w:r w:rsidR="009A027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14.</w:t>
            </w:r>
            <w:r w:rsidR="009A027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</w:t>
            </w:r>
            <w:r w:rsidR="00CC260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</w:t>
            </w:r>
            <w:r w:rsidR="009A027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1E35" w14:textId="6E8A506B" w:rsidR="008C67F5" w:rsidRPr="00280E0B" w:rsidRDefault="009E536A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B1376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</w:t>
            </w:r>
            <w:r w:rsidR="00B1376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1.</w:t>
            </w:r>
            <w:r w:rsidR="00B1376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DF4F" w14:textId="542D0E26" w:rsidR="008C67F5" w:rsidRPr="00280E0B" w:rsidRDefault="007F3C5A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49 – 0.21</w:t>
            </w:r>
          </w:p>
        </w:tc>
      </w:tr>
      <w:tr w:rsidR="00BB0D63" w:rsidRPr="00280E0B" w14:paraId="423329A3" w14:textId="02A47FB7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AB268" w14:textId="77777777" w:rsidR="008C67F5" w:rsidRPr="00280E0B" w:rsidRDefault="008C67F5" w:rsidP="0019164B">
            <w:pPr>
              <w:spacing w:after="0" w:line="240" w:lineRule="auto"/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  <w:t>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1248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071C" w14:textId="0D24B4CF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 – 0.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2846F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48B7D" w14:textId="756346C4" w:rsidR="005F51DB" w:rsidRPr="00280E0B" w:rsidRDefault="005F51DB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93370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0</w:t>
            </w:r>
          </w:p>
          <w:p w14:paraId="59CF3FD5" w14:textId="2E7AB283" w:rsidR="008C67F5" w:rsidRPr="00280E0B" w:rsidRDefault="00EF32A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93370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</w:t>
            </w:r>
            <w:r w:rsidR="0093370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C057" w14:textId="71DAF10C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 – 0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3012" w14:textId="77777777" w:rsidR="00B13766" w:rsidRPr="00280E0B" w:rsidRDefault="00B1376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  <w:p w14:paraId="296FD460" w14:textId="1E5492FE" w:rsidR="008C67F5" w:rsidRPr="00280E0B" w:rsidRDefault="00B1376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 – 0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4AF8" w14:textId="29B77D51" w:rsidR="008C67F5" w:rsidRPr="00280E0B" w:rsidRDefault="00B63CFF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 – 0.00</w:t>
            </w:r>
          </w:p>
        </w:tc>
      </w:tr>
      <w:tr w:rsidR="00BB0D63" w:rsidRPr="00280E0B" w14:paraId="04483991" w14:textId="2598F061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125FC" w14:textId="77777777" w:rsidR="008C67F5" w:rsidRPr="00280E0B" w:rsidRDefault="008C67F5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>16°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B113B" w14:textId="4AC89B5C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D6100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A36DF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D6100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  <w:r w:rsidR="00A36DF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1.</w:t>
            </w:r>
            <w:r w:rsidR="00E958E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F8BA" w14:textId="6B4569B7" w:rsidR="008C67F5" w:rsidRPr="00280E0B" w:rsidRDefault="008240E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 – 1.0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A772" w14:textId="3526B837" w:rsidR="008C67F5" w:rsidRPr="00280E0B" w:rsidRDefault="00DC73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09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1</w:t>
            </w:r>
            <w:r w:rsidR="00CA5A4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1.0</w:t>
            </w:r>
            <w:r w:rsidR="00CA5A4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EC33E" w14:textId="4D3C9C3F" w:rsidR="008C67F5" w:rsidRPr="00280E0B" w:rsidRDefault="0055247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EF32A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EF32A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9 – 0.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DAB2" w14:textId="19C8E9EB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5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1.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0BA0" w14:textId="319BEDDA" w:rsidR="009E536A" w:rsidRPr="00280E0B" w:rsidRDefault="009E536A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3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  <w:p w14:paraId="74C6A8D7" w14:textId="1F26432E" w:rsidR="008C67F5" w:rsidRPr="00280E0B" w:rsidRDefault="009E536A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48 – -0.2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8CA1" w14:textId="0D133BCB" w:rsidR="008C67F5" w:rsidRPr="00280E0B" w:rsidRDefault="007F3C5A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01 – 0.02</w:t>
            </w:r>
          </w:p>
        </w:tc>
      </w:tr>
      <w:tr w:rsidR="00BB0D63" w:rsidRPr="00280E0B" w14:paraId="2AE22B1E" w14:textId="7B62C98D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3415" w14:textId="77777777" w:rsidR="008C67F5" w:rsidRPr="00280E0B" w:rsidRDefault="008C67F5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lastRenderedPageBreak/>
              <w:t>20°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C039D" w14:textId="7A16A55E" w:rsidR="008C67F5" w:rsidRPr="00280E0B" w:rsidRDefault="00136DA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E958E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E958E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</w:t>
            </w:r>
            <w:r w:rsidR="00E958E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36CC9" w14:textId="573E8D61" w:rsidR="008C67F5" w:rsidRPr="00280E0B" w:rsidRDefault="008240E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EB0C0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 – 1.2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1312F" w14:textId="3294DF4D" w:rsidR="008C67F5" w:rsidRPr="00280E0B" w:rsidRDefault="009E4671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7</w:t>
            </w:r>
            <w:r w:rsidR="00CA5A4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83 – -1.7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8D3EE" w14:textId="67B0F80B" w:rsidR="008C67F5" w:rsidRPr="00280E0B" w:rsidRDefault="00EF32A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5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0.2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350B" w14:textId="535F318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A9D5" w14:textId="66A28CEE" w:rsidR="008C67F5" w:rsidRPr="00280E0B" w:rsidRDefault="000B13E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9E536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  <w:r w:rsidR="009E536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52 – -0.2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2B4C" w14:textId="3B87D831" w:rsidR="008C67F5" w:rsidRPr="00280E0B" w:rsidRDefault="00B63CFF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7F3C5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0</w:t>
            </w:r>
            <w:r w:rsidR="00C1127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0</w:t>
            </w:r>
            <w:r w:rsidR="007F3C5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BB0D63" w:rsidRPr="00280E0B" w14:paraId="570B673C" w14:textId="21B180E9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F677" w14:textId="49FE5C39" w:rsidR="008C67F5" w:rsidRPr="00280E0B" w:rsidRDefault="00274B0D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0188" w14:textId="2AEEAA40" w:rsidR="008C67F5" w:rsidRPr="00280E0B" w:rsidRDefault="00136DA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E958E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E958E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</w:t>
            </w:r>
            <w:r w:rsidR="00D94F60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9120" w14:textId="2D5E1E4E" w:rsidR="008C67F5" w:rsidRPr="00280E0B" w:rsidRDefault="00EB0C01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 – 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66D9" w14:textId="4A97EB02" w:rsidR="008C67F5" w:rsidRPr="00280E0B" w:rsidRDefault="009E4671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</w:t>
            </w:r>
            <w:r w:rsidR="00CA5A4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7 – 0.0</w:t>
            </w:r>
            <w:r w:rsidR="00CA5A4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4DCC" w14:textId="0A2AD848" w:rsidR="008C67F5" w:rsidRPr="00280E0B" w:rsidRDefault="00EF32A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5F3E8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5F3E8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8970" w14:textId="2738A852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2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1.2</w:t>
            </w:r>
            <w:r w:rsidR="00757F79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711E" w14:textId="6DCA46C5" w:rsidR="008C67F5" w:rsidRPr="00280E0B" w:rsidRDefault="000B13E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2</w:t>
            </w:r>
            <w:r w:rsidR="0049614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0.0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37AC" w14:textId="4282D6EA" w:rsidR="008C67F5" w:rsidRPr="00280E0B" w:rsidRDefault="00B63CFF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0</w:t>
            </w:r>
            <w:r w:rsidR="00C1127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0</w:t>
            </w:r>
            <w:r w:rsidR="00C1127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BB0D63" w:rsidRPr="00280E0B" w14:paraId="3B6A6F27" w14:textId="2A40DF5A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52BE" w14:textId="77777777" w:rsidR="008C67F5" w:rsidRPr="00280E0B" w:rsidRDefault="008C67F5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>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3D15" w14:textId="6B8A6FF7" w:rsidR="008C67F5" w:rsidRPr="00280E0B" w:rsidRDefault="00D94F60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493A0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</w:t>
            </w:r>
            <w:r w:rsidR="00493A0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F246B" w14:textId="38B7DE66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2</w:t>
            </w:r>
            <w:r w:rsidR="00EB0C0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BD1BD0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45 – -0.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1C40" w14:textId="381F8BD3" w:rsidR="008C67F5" w:rsidRPr="00280E0B" w:rsidRDefault="009E4671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74255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CA5A4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</w:t>
            </w:r>
            <w:r w:rsidR="0074255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0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99500" w14:textId="40088829" w:rsidR="008C67F5" w:rsidRPr="00280E0B" w:rsidRDefault="005F3E84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3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0.0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DB00" w14:textId="395309BE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4B4B0E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4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5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9A49" w14:textId="661C953F" w:rsidR="000B13EE" w:rsidRPr="00280E0B" w:rsidRDefault="000B13E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2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  <w:p w14:paraId="099F32BF" w14:textId="12A44B75" w:rsidR="008C67F5" w:rsidRPr="00280E0B" w:rsidRDefault="000B13E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49614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– </w:t>
            </w:r>
            <w:r w:rsidR="0049614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9E536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="0049614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3FD6" w14:textId="690F1864" w:rsidR="008C67F5" w:rsidRPr="00280E0B" w:rsidRDefault="00B63CFF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C1127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</w:t>
            </w:r>
            <w:r w:rsidR="007145E9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</w:t>
            </w:r>
            <w:r w:rsidR="00C1127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</w:t>
            </w:r>
          </w:p>
        </w:tc>
      </w:tr>
      <w:tr w:rsidR="00BB0D63" w:rsidRPr="00280E0B" w14:paraId="65DD6E1D" w14:textId="3DA68DBA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6F39F" w14:textId="22EF4E4B" w:rsidR="008C67F5" w:rsidRPr="00280E0B" w:rsidRDefault="008C67F5" w:rsidP="0019164B">
            <w:pPr>
              <w:spacing w:after="0" w:line="240" w:lineRule="auto"/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16°C × </w:t>
            </w:r>
            <w:r w:rsidR="00274B0D"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D0D67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7FEF6" w14:textId="58F411CE" w:rsidR="008C67F5" w:rsidRPr="00280E0B" w:rsidRDefault="00BD1BD0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5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37 – 0.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F556" w14:textId="2AD09C7B" w:rsidR="008C67F5" w:rsidRPr="00280E0B" w:rsidRDefault="0074255A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5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0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D982" w14:textId="145A9C69" w:rsidR="008C67F5" w:rsidRPr="00280E0B" w:rsidRDefault="005F3E84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8F6150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3</w:t>
            </w:r>
            <w:r w:rsidR="0055247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F6150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0.0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0E0C" w14:textId="6053E60F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97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1.6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-0.</w:t>
            </w:r>
            <w:r w:rsidR="00F04F1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9DDE" w14:textId="77777777" w:rsidR="002E7839" w:rsidRPr="00280E0B" w:rsidRDefault="002E7839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</w:t>
            </w:r>
          </w:p>
          <w:p w14:paraId="4EC49037" w14:textId="14D59601" w:rsidR="008C67F5" w:rsidRPr="00280E0B" w:rsidRDefault="002E7839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</w:t>
            </w:r>
            <w:r w:rsidR="00736360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– 0.2</w:t>
            </w:r>
            <w:r w:rsidR="00736360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F6FB" w14:textId="23915167" w:rsidR="008C67F5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C1127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</w:t>
            </w:r>
            <w:r w:rsidR="00A77CC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0</w:t>
            </w:r>
            <w:r w:rsidR="00A77CC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BB0D63" w:rsidRPr="00280E0B" w14:paraId="1AC5E96C" w14:textId="2D411C05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2A18" w14:textId="2F127570" w:rsidR="008C67F5" w:rsidRPr="00280E0B" w:rsidRDefault="008C67F5" w:rsidP="0019164B">
            <w:pPr>
              <w:spacing w:after="0" w:line="240" w:lineRule="auto"/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20°C × </w:t>
            </w:r>
            <w:r w:rsidR="00274B0D"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9D994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CA3CF" w14:textId="0F62D91C" w:rsidR="008C67F5" w:rsidRPr="00280E0B" w:rsidRDefault="00C01C9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 – 0.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D0A0" w14:textId="1DB1BB09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74255A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  <w:p w14:paraId="1EE51A03" w14:textId="01400622" w:rsidR="008C67F5" w:rsidRPr="00280E0B" w:rsidRDefault="00697B1D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0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3A873" w14:textId="7B06F537" w:rsidR="008C67F5" w:rsidRPr="00280E0B" w:rsidRDefault="0001264F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3E1218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E1218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28EF" w14:textId="24C39093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3</w:t>
            </w:r>
            <w:r w:rsidR="00757F79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1.0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3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FC0B" w14:textId="5FC27148" w:rsidR="002E7839" w:rsidRPr="00280E0B" w:rsidRDefault="002E7839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  <w:p w14:paraId="3AE9148B" w14:textId="5349CE99" w:rsidR="008C67F5" w:rsidRPr="00280E0B" w:rsidRDefault="00736360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2E7839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2E7839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– 0.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C701" w14:textId="51537AFB" w:rsidR="008C67F5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A77CC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0</w:t>
            </w:r>
            <w:r w:rsidR="00A77CC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</w:t>
            </w:r>
            <w:r w:rsidR="00A77CC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</w:t>
            </w:r>
          </w:p>
        </w:tc>
      </w:tr>
      <w:tr w:rsidR="00BB0D63" w:rsidRPr="00280E0B" w14:paraId="1FB7EA92" w14:textId="62BDFB9B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8E4E" w14:textId="77777777" w:rsidR="008C67F5" w:rsidRPr="00280E0B" w:rsidRDefault="008C67F5" w:rsidP="0019164B">
            <w:pPr>
              <w:spacing w:after="0" w:line="240" w:lineRule="auto"/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>16°C × 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1769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DF27" w14:textId="065E1255" w:rsidR="008C67F5" w:rsidRPr="00280E0B" w:rsidRDefault="00C01C9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0 – 0.3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BA400" w14:textId="7B517CE3" w:rsidR="008C67F5" w:rsidRPr="00280E0B" w:rsidRDefault="00697B1D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1</w:t>
            </w:r>
            <w:r w:rsidR="00E97F0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5CC1" w14:textId="1E8D88E0" w:rsidR="008C67F5" w:rsidRPr="00280E0B" w:rsidRDefault="003E1218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5 – 0.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4043" w14:textId="50D0828B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2</w:t>
            </w:r>
            <w:r w:rsidR="00757F79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4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369D" w14:textId="5D35CCCE" w:rsidR="008C67F5" w:rsidRPr="00280E0B" w:rsidRDefault="002E7839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</w:t>
            </w:r>
            <w:r w:rsidR="00CF0CB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</w:t>
            </w:r>
            <w:r w:rsidR="00CF32B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3</w:t>
            </w:r>
            <w:r w:rsidR="00736360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495E" w14:textId="7A616E74" w:rsidR="008C67F5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0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</w:t>
            </w:r>
          </w:p>
        </w:tc>
      </w:tr>
      <w:tr w:rsidR="00BB0D63" w:rsidRPr="00280E0B" w14:paraId="222451E7" w14:textId="6FC63C2B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AC17" w14:textId="77777777" w:rsidR="008C67F5" w:rsidRPr="00280E0B" w:rsidRDefault="008C67F5" w:rsidP="0019164B">
            <w:pPr>
              <w:spacing w:after="0" w:line="240" w:lineRule="auto"/>
              <w:rPr>
                <w:rFonts w:ascii="Times New Roman" w:hAnsi="Times New Roman" w:cs="Times New Roman"/>
                <w:iCs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iCs/>
                <w:sz w:val="15"/>
                <w:szCs w:val="15"/>
              </w:rPr>
              <w:t>20°C × 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CF261" w14:textId="77777777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B4F2D" w14:textId="721ADC03" w:rsidR="008C67F5" w:rsidRPr="00280E0B" w:rsidRDefault="0055322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0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 – 0.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94651" w14:textId="2BC621F7" w:rsidR="008C67F5" w:rsidRPr="00280E0B" w:rsidRDefault="00BD6D09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="00DF51C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</w:t>
            </w:r>
            <w:r w:rsidR="005C516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DF51CB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1</w:t>
            </w:r>
            <w:r w:rsidR="005C516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6A84" w14:textId="21AF1EF1" w:rsidR="008C67F5" w:rsidRPr="00280E0B" w:rsidRDefault="00F346AE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C67F5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3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22AA" w14:textId="25A9F6A5" w:rsidR="008C67F5" w:rsidRPr="00280E0B" w:rsidRDefault="008C67F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-0.6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075C" w14:textId="772032F0" w:rsidR="002E7839" w:rsidRPr="00280E0B" w:rsidRDefault="002E7839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</w:t>
            </w:r>
            <w:r w:rsidR="00CF0CB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  <w:p w14:paraId="2358D65C" w14:textId="62EE8192" w:rsidR="008C67F5" w:rsidRPr="00280E0B" w:rsidRDefault="002E7839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CF0CBC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– 0.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B5B5" w14:textId="3A0327F5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</w:t>
            </w:r>
          </w:p>
          <w:p w14:paraId="22FF3E5A" w14:textId="67B62521" w:rsidR="008C67F5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– 0.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</w:t>
            </w:r>
          </w:p>
        </w:tc>
      </w:tr>
      <w:tr w:rsidR="00BB0D63" w:rsidRPr="00280E0B" w14:paraId="3E8C4C17" w14:textId="7E1C1BDB" w:rsidTr="00F92081">
        <w:trPr>
          <w:trHeight w:val="510"/>
        </w:trPr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33E64F" w14:textId="77777777" w:rsidR="0075042F" w:rsidRPr="00280E0B" w:rsidRDefault="00DF4BC3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Random</w:t>
            </w:r>
          </w:p>
          <w:p w14:paraId="5F6D7C30" w14:textId="7E735940" w:rsidR="00DF4BC3" w:rsidRPr="00280E0B" w:rsidRDefault="00DF4BC3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en-GB"/>
              </w:rPr>
              <w:t>effect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2146F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169561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6D86C6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D84049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6E8CB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D7708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592AD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BB0D63" w:rsidRPr="00280E0B" w14:paraId="3B8C6C06" w14:textId="57B63B2E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FF48F" w14:textId="77777777" w:rsidR="00DF4BC3" w:rsidRPr="00280E0B" w:rsidRDefault="00DF4BC3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σ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5E27F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F0616" w14:textId="232885C6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55322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98608" w14:textId="54D7C85D" w:rsidR="00DF4BC3" w:rsidRPr="00280E0B" w:rsidRDefault="005C5164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CD79" w14:textId="66C8C65C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 w:rsidR="00560854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A2BB" w14:textId="5605D712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 w:rsidR="008C3522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9882" w14:textId="1F4407F7" w:rsidR="00DF4BC3" w:rsidRPr="00280E0B" w:rsidRDefault="00AE7B78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29BC" w14:textId="40A42808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</w:tr>
      <w:tr w:rsidR="00BB0D63" w:rsidRPr="00280E0B" w14:paraId="20F7CEA5" w14:textId="0209964A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EFE2" w14:textId="46D65416" w:rsidR="00DF4BC3" w:rsidRPr="00280E0B" w:rsidRDefault="00DF4BC3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τ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  <w:lang w:val="en-US"/>
              </w:rPr>
              <w:t>00 Box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77270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1B83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4EED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AA7E0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04AE" w14:textId="7874592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 w:rsidR="00786342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6BEB" w14:textId="16E62C56" w:rsidR="00DF4BC3" w:rsidRPr="00280E0B" w:rsidRDefault="00CF32B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104" w14:textId="6D523703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</w:tr>
      <w:tr w:rsidR="00BB0D63" w:rsidRPr="00280E0B" w14:paraId="43A49C07" w14:textId="77777777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73FA" w14:textId="12537F63" w:rsidR="00140AD8" w:rsidRPr="00280E0B" w:rsidRDefault="00140AD8" w:rsidP="001916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τ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  <w:lang w:val="en-US"/>
              </w:rPr>
              <w:t xml:space="preserve">00 </w:t>
            </w:r>
            <w:r w:rsidR="00D03992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  <w:lang w:val="en-US"/>
              </w:rPr>
              <w:t>Cu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F2DE" w14:textId="5D1784C0" w:rsidR="00140AD8" w:rsidRPr="00280E0B" w:rsidRDefault="00D94F60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B1F91" w14:textId="6559C82B" w:rsidR="00140AD8" w:rsidRPr="00280E0B" w:rsidRDefault="00140AD8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6CD41" w14:textId="3F2D061F" w:rsidR="00140AD8" w:rsidRPr="00280E0B" w:rsidRDefault="005C5164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CE659" w14:textId="07F49788" w:rsidR="00140AD8" w:rsidRPr="00280E0B" w:rsidRDefault="002E22A1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8C7E" w14:textId="6E60FDE9" w:rsidR="00140AD8" w:rsidRPr="00280E0B" w:rsidRDefault="00786342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A567" w14:textId="61B7B73D" w:rsidR="00140AD8" w:rsidRPr="00280E0B" w:rsidRDefault="00CF32B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1BE8" w14:textId="5E406BCB" w:rsidR="00140AD8" w:rsidRPr="00280E0B" w:rsidRDefault="00D94572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00</w:t>
            </w:r>
          </w:p>
        </w:tc>
      </w:tr>
      <w:tr w:rsidR="00BB0D63" w:rsidRPr="00280E0B" w14:paraId="4A269129" w14:textId="12F949D3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F533A" w14:textId="77777777" w:rsidR="00DF4BC3" w:rsidRPr="00280E0B" w:rsidRDefault="00DF4BC3" w:rsidP="001916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IC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8B642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4C1D0" w14:textId="458EEB91" w:rsidR="00DF4BC3" w:rsidRPr="00280E0B" w:rsidRDefault="0042493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3F79" w14:textId="684B4FC2" w:rsidR="00DF4BC3" w:rsidRPr="00280E0B" w:rsidRDefault="005C5164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BE8FD" w14:textId="59A80EAC" w:rsidR="00DF4BC3" w:rsidRPr="00280E0B" w:rsidRDefault="002E22A1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F831" w14:textId="37DD17CB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 w:rsidR="00C63331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582D" w14:textId="14AB2392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F015" w14:textId="032C6919" w:rsidR="00DF4BC3" w:rsidRPr="00280E0B" w:rsidRDefault="00CD3FF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</w:t>
            </w:r>
            <w:r w:rsidR="008B40F3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  <w:r w:rsidR="00D94572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</w:tr>
      <w:tr w:rsidR="00BB0D63" w:rsidRPr="00280E0B" w14:paraId="475B9DFC" w14:textId="6F8F964D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9BB16E" w14:textId="77777777" w:rsidR="00DF4BC3" w:rsidRPr="00280E0B" w:rsidRDefault="00DF4BC3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N 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  <w:lang w:val="en-US"/>
              </w:rPr>
              <w:t>Box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F29324" w14:textId="5525A5DA" w:rsidR="00DF4BC3" w:rsidRPr="00280E0B" w:rsidRDefault="00D94F60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039F2D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FE45AF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C4173A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27BBDEF1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6D649957" w14:textId="1E4DB62D" w:rsidR="00DF4BC3" w:rsidRPr="00280E0B" w:rsidRDefault="00CF32B5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14:paraId="72860999" w14:textId="3B26824F" w:rsidR="00DF4BC3" w:rsidRPr="00280E0B" w:rsidRDefault="00CD3FF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8</w:t>
            </w:r>
          </w:p>
        </w:tc>
      </w:tr>
      <w:tr w:rsidR="00BB0D63" w:rsidRPr="00280E0B" w14:paraId="66E73E4B" w14:textId="77777777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315FD" w14:textId="659C6950" w:rsidR="00C55FBB" w:rsidRPr="00280E0B" w:rsidRDefault="002021C3" w:rsidP="001916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 </w:t>
            </w:r>
            <w:r w:rsidR="00F47843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Cup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F85F1" w14:textId="5202D9E8" w:rsidR="00C55FBB" w:rsidRPr="00280E0B" w:rsidRDefault="00D94F60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25222" w14:textId="0A0DC02D" w:rsidR="00C55FBB" w:rsidRPr="00280E0B" w:rsidRDefault="002021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55A52F" w14:textId="5B1470B2" w:rsidR="00C55FBB" w:rsidRPr="00280E0B" w:rsidRDefault="0080527F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EFD2D" w14:textId="3EF81C4B" w:rsidR="00C55FBB" w:rsidRPr="00280E0B" w:rsidRDefault="00560854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37FFD" w14:textId="63C69B41" w:rsidR="00C55FBB" w:rsidRPr="00280E0B" w:rsidRDefault="00C63331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1E22E" w14:textId="47871403" w:rsidR="00C55FBB" w:rsidRPr="00280E0B" w:rsidRDefault="00AE7B78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ECD50" w14:textId="7D7CB0DD" w:rsidR="00C55FBB" w:rsidRPr="00280E0B" w:rsidRDefault="008B40F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  <w:r w:rsidR="00D94572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BB0D63" w:rsidRPr="00280E0B" w14:paraId="57A16CD5" w14:textId="3D7F33FC" w:rsidTr="00F92081">
        <w:trPr>
          <w:trHeight w:val="300"/>
        </w:trPr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C89E4C" w14:textId="77777777" w:rsidR="00DF4BC3" w:rsidRPr="00280E0B" w:rsidRDefault="00DF4BC3" w:rsidP="001916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servation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6D839A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7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35E9B6A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1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7CFDA3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2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1B1EAC" w14:textId="5A0F0064" w:rsidR="00DF4BC3" w:rsidRPr="00280E0B" w:rsidRDefault="00AE2352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1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7478C3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07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9A73B" w14:textId="0B1085A0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0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FA1CBE" w14:textId="5083E467" w:rsidR="00DF4BC3" w:rsidRPr="00280E0B" w:rsidRDefault="00CD3FF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0</w:t>
            </w:r>
          </w:p>
        </w:tc>
      </w:tr>
      <w:tr w:rsidR="00BB0D63" w:rsidRPr="00280E0B" w14:paraId="46EEFD82" w14:textId="37AE54DA" w:rsidTr="00F92081">
        <w:trPr>
          <w:trHeight w:val="510"/>
        </w:trPr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2BEB02" w14:textId="77777777" w:rsidR="00DF4BC3" w:rsidRPr="00280E0B" w:rsidRDefault="00DF4BC3" w:rsidP="001916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arginal R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 /  </w:t>
            </w:r>
          </w:p>
          <w:p w14:paraId="66D8FE85" w14:textId="6AA0F6E0" w:rsidR="00DF4BC3" w:rsidRPr="00280E0B" w:rsidRDefault="00DF4BC3" w:rsidP="00191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onditional R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A917AC" w14:textId="77777777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FDF5C7" w14:textId="05A278E1" w:rsidR="00DF4BC3" w:rsidRPr="00280E0B" w:rsidRDefault="00D0308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</w:t>
            </w:r>
            <w:r w:rsidR="0042493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/ </w:t>
            </w:r>
            <w:r w:rsidR="00424936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CABA66" w14:textId="4FAB1A6A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9</w:t>
            </w:r>
            <w:r w:rsidR="005C5164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8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/ 0.9</w:t>
            </w:r>
            <w:r w:rsidR="005C5164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5D8C21" w14:textId="5889EBD3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4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9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/ </w:t>
            </w:r>
            <w:r w:rsidR="002E22A1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D5CD37" w14:textId="4EF0BF08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23</w:t>
            </w:r>
            <w:r w:rsidR="00C63331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/ 0.</w:t>
            </w:r>
            <w:r w:rsidR="00C63331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6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2EA14D" w14:textId="322ECC68" w:rsidR="00DF4BC3" w:rsidRPr="00280E0B" w:rsidRDefault="00DF4BC3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4</w:t>
            </w:r>
            <w:r w:rsidR="00AE7B78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5</w:t>
            </w:r>
            <w:r w:rsidR="00691C63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/ </w:t>
            </w:r>
            <w:r w:rsidR="006C3766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.465</w:t>
            </w:r>
            <w:r w:rsidR="00AE7B78" w:rsidRPr="00280E0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*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FA08E3" w14:textId="48A5A313" w:rsidR="00DF4BC3" w:rsidRPr="00280E0B" w:rsidRDefault="00CD3FF6" w:rsidP="001916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691C6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00 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  <w:r w:rsidR="00691C6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="002A56E4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691C63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 w:rsidR="00120923" w:rsidRPr="00DB543C" w14:paraId="220DFC90" w14:textId="77777777" w:rsidTr="0019164B">
        <w:trPr>
          <w:trHeight w:val="51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48D486" w14:textId="44502D51" w:rsidR="00120923" w:rsidRPr="00DB543C" w:rsidRDefault="00120923" w:rsidP="003D1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</w:t>
            </w:r>
            <w:r w:rsidRPr="00280E0B">
              <w:rPr>
                <w:sz w:val="15"/>
                <w:szCs w:val="15"/>
              </w:rPr>
              <w:t xml:space="preserve"> 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Values from an equivalent model with constant dispersion (same fixed and random effects, dispformula = ~ </w:t>
            </w:r>
            <w:r w:rsidR="0058738D"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LL</w:t>
            </w:r>
            <w:r w:rsidRPr="00280E0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.</w:t>
            </w:r>
          </w:p>
        </w:tc>
      </w:tr>
    </w:tbl>
    <w:p w14:paraId="3C599351" w14:textId="77777777" w:rsidR="00A4750F" w:rsidRDefault="00A4750F" w:rsidP="00CD715E">
      <w:pPr>
        <w:pStyle w:val="Normal1"/>
        <w:spacing w:after="120" w:line="240" w:lineRule="auto"/>
        <w:contextualSpacing w:val="0"/>
        <w:jc w:val="both"/>
        <w:rPr>
          <w:rFonts w:ascii="Times New Roman" w:hAnsi="Times New Roman" w:cs="Times New Roman"/>
          <w:b/>
          <w:bCs/>
        </w:rPr>
      </w:pPr>
    </w:p>
    <w:p w14:paraId="4BD9E62D" w14:textId="77777777" w:rsidR="0019164B" w:rsidRDefault="0019164B">
      <w:pPr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890BAE" w14:textId="1856E443" w:rsidR="003D10CF" w:rsidRPr="00DB45A1" w:rsidRDefault="000F2EB5" w:rsidP="00CD715E">
      <w:pPr>
        <w:pStyle w:val="Normal1"/>
        <w:spacing w:after="120" w:line="240" w:lineRule="auto"/>
        <w:contextualSpacing w:val="0"/>
        <w:jc w:val="both"/>
        <w:rPr>
          <w:rFonts w:ascii="Times New Roman" w:hAnsi="Times New Roman" w:cs="Times New Roman"/>
        </w:rPr>
      </w:pPr>
      <w:r w:rsidRPr="00A4750F">
        <w:rPr>
          <w:rFonts w:ascii="Times New Roman" w:hAnsi="Times New Roman" w:cs="Times New Roman"/>
          <w:b/>
          <w:bCs/>
        </w:rPr>
        <w:lastRenderedPageBreak/>
        <w:t>Table S</w:t>
      </w:r>
      <w:r w:rsidR="00280E0B">
        <w:rPr>
          <w:rFonts w:ascii="Times New Roman" w:hAnsi="Times New Roman" w:cs="Times New Roman"/>
          <w:b/>
          <w:bCs/>
        </w:rPr>
        <w:t>4</w:t>
      </w:r>
      <w:r w:rsidRPr="00A4750F">
        <w:rPr>
          <w:rFonts w:ascii="Times New Roman" w:hAnsi="Times New Roman" w:cs="Times New Roman"/>
          <w:b/>
          <w:bCs/>
        </w:rPr>
        <w:t xml:space="preserve">. </w:t>
      </w:r>
      <w:r w:rsidR="00F33F51" w:rsidRPr="00DB45A1">
        <w:rPr>
          <w:rFonts w:ascii="Times New Roman" w:hAnsi="Times New Roman" w:cs="Times New Roman"/>
        </w:rPr>
        <w:t xml:space="preserve">Comparison of </w:t>
      </w:r>
      <w:r w:rsidR="00B10889">
        <w:rPr>
          <w:rFonts w:ascii="Times New Roman" w:hAnsi="Times New Roman" w:cs="Times New Roman"/>
        </w:rPr>
        <w:t xml:space="preserve">the </w:t>
      </w:r>
      <w:r w:rsidR="00F53248" w:rsidRPr="00F33F51">
        <w:rPr>
          <w:rFonts w:ascii="Times New Roman" w:hAnsi="Times New Roman" w:cs="Times New Roman"/>
        </w:rPr>
        <w:t>test</w:t>
      </w:r>
      <w:r w:rsidR="00F53248">
        <w:rPr>
          <w:rFonts w:ascii="Times New Roman" w:hAnsi="Times New Roman" w:cs="Times New Roman"/>
        </w:rPr>
        <w:t xml:space="preserve"> statistics obtained with the </w:t>
      </w:r>
      <w:r w:rsidR="00594298">
        <w:rPr>
          <w:rFonts w:ascii="Times New Roman" w:hAnsi="Times New Roman" w:cs="Times New Roman"/>
        </w:rPr>
        <w:t xml:space="preserve">Cox </w:t>
      </w:r>
      <w:r w:rsidR="00D41B25">
        <w:rPr>
          <w:rFonts w:ascii="Times New Roman" w:hAnsi="Times New Roman" w:cs="Times New Roman"/>
        </w:rPr>
        <w:t xml:space="preserve">proportional hazards regression and </w:t>
      </w:r>
      <w:r w:rsidR="000B6BFE">
        <w:rPr>
          <w:rFonts w:ascii="Times New Roman" w:hAnsi="Times New Roman" w:cs="Times New Roman"/>
        </w:rPr>
        <w:t xml:space="preserve">GLMMs </w:t>
      </w:r>
      <w:r w:rsidR="009E14C7">
        <w:rPr>
          <w:rFonts w:ascii="Times New Roman" w:hAnsi="Times New Roman" w:cs="Times New Roman"/>
        </w:rPr>
        <w:t>and with t</w:t>
      </w:r>
      <w:r w:rsidR="00696148">
        <w:rPr>
          <w:rFonts w:ascii="Times New Roman" w:hAnsi="Times New Roman" w:cs="Times New Roman"/>
        </w:rPr>
        <w:t xml:space="preserve">he </w:t>
      </w:r>
      <w:r w:rsidR="00FE310B">
        <w:rPr>
          <w:rFonts w:ascii="Times New Roman" w:hAnsi="Times New Roman" w:cs="Times New Roman"/>
        </w:rPr>
        <w:t xml:space="preserve">10,000 </w:t>
      </w:r>
      <w:r w:rsidR="00696148">
        <w:rPr>
          <w:rFonts w:ascii="Times New Roman" w:hAnsi="Times New Roman" w:cs="Times New Roman"/>
        </w:rPr>
        <w:t>p</w:t>
      </w:r>
      <w:r w:rsidR="00FD560E" w:rsidRPr="00F33F51">
        <w:rPr>
          <w:rFonts w:ascii="Times New Roman" w:hAnsi="Times New Roman" w:cs="Times New Roman"/>
        </w:rPr>
        <w:t>ermutation</w:t>
      </w:r>
      <w:r w:rsidR="00FE310B">
        <w:rPr>
          <w:rFonts w:ascii="Times New Roman" w:hAnsi="Times New Roman" w:cs="Times New Roman"/>
        </w:rPr>
        <w:t>s</w:t>
      </w:r>
      <w:r w:rsidR="00FD560E" w:rsidRPr="00F33F51">
        <w:rPr>
          <w:rFonts w:ascii="Times New Roman" w:hAnsi="Times New Roman" w:cs="Times New Roman"/>
        </w:rPr>
        <w:t>. For</w:t>
      </w:r>
      <w:r w:rsidR="00FD560E" w:rsidRPr="00FD560E">
        <w:rPr>
          <w:rFonts w:ascii="Times New Roman" w:hAnsi="Times New Roman" w:cs="Times New Roman"/>
        </w:rPr>
        <w:t xml:space="preserve"> each trait and model term (Temperature, Diet, and Temperature × Diet), we report the observed p-value </w:t>
      </w:r>
      <w:r w:rsidR="001A6F46">
        <w:rPr>
          <w:rFonts w:ascii="Times New Roman" w:hAnsi="Times New Roman" w:cs="Times New Roman"/>
        </w:rPr>
        <w:t xml:space="preserve">obtained </w:t>
      </w:r>
      <w:r w:rsidR="009D0A89">
        <w:rPr>
          <w:rFonts w:ascii="Times New Roman" w:hAnsi="Times New Roman" w:cs="Times New Roman"/>
        </w:rPr>
        <w:t xml:space="preserve">using the </w:t>
      </w:r>
      <w:r w:rsidR="009D0A89" w:rsidRPr="00FD560E">
        <w:rPr>
          <w:rFonts w:ascii="Times New Roman" w:hAnsi="Times New Roman" w:cs="Times New Roman"/>
        </w:rPr>
        <w:t>manual assignment</w:t>
      </w:r>
      <w:r w:rsidR="009D0A89">
        <w:rPr>
          <w:rFonts w:ascii="Times New Roman" w:hAnsi="Times New Roman" w:cs="Times New Roman"/>
        </w:rPr>
        <w:t xml:space="preserve"> of tadpole initial body mass</w:t>
      </w:r>
      <w:r w:rsidR="00FD560E" w:rsidRPr="00FD560E">
        <w:rPr>
          <w:rFonts w:ascii="Times New Roman" w:hAnsi="Times New Roman" w:cs="Times New Roman"/>
        </w:rPr>
        <w:t xml:space="preserve">, </w:t>
      </w:r>
      <w:r w:rsidR="001A6F46">
        <w:rPr>
          <w:rFonts w:ascii="Times New Roman" w:hAnsi="Times New Roman" w:cs="Times New Roman"/>
        </w:rPr>
        <w:t xml:space="preserve">as well as </w:t>
      </w:r>
      <w:r w:rsidR="00FD560E" w:rsidRPr="00FD560E">
        <w:rPr>
          <w:rFonts w:ascii="Times New Roman" w:hAnsi="Times New Roman" w:cs="Times New Roman"/>
        </w:rPr>
        <w:t xml:space="preserve">the </w:t>
      </w:r>
      <w:r w:rsidR="0095144C">
        <w:rPr>
          <w:rFonts w:ascii="Times New Roman" w:hAnsi="Times New Roman" w:cs="Times New Roman"/>
        </w:rPr>
        <w:t>percentage</w:t>
      </w:r>
      <w:r w:rsidR="00FD560E" w:rsidRPr="00FD560E">
        <w:rPr>
          <w:rFonts w:ascii="Times New Roman" w:hAnsi="Times New Roman" w:cs="Times New Roman"/>
        </w:rPr>
        <w:t xml:space="preserve"> of </w:t>
      </w:r>
      <w:r w:rsidR="00D571DF">
        <w:rPr>
          <w:rFonts w:ascii="Times New Roman" w:hAnsi="Times New Roman" w:cs="Times New Roman"/>
        </w:rPr>
        <w:t xml:space="preserve">random </w:t>
      </w:r>
      <w:r w:rsidR="00D571DF" w:rsidRPr="00F33F51">
        <w:rPr>
          <w:rFonts w:ascii="Times New Roman" w:hAnsi="Times New Roman" w:cs="Times New Roman"/>
        </w:rPr>
        <w:t xml:space="preserve">within-pair permutations of </w:t>
      </w:r>
      <w:r w:rsidR="00A05916">
        <w:rPr>
          <w:rFonts w:ascii="Times New Roman" w:hAnsi="Times New Roman" w:cs="Times New Roman"/>
        </w:rPr>
        <w:t xml:space="preserve">tadpole </w:t>
      </w:r>
      <w:r w:rsidR="00D571DF" w:rsidRPr="00F33F51">
        <w:rPr>
          <w:rFonts w:ascii="Times New Roman" w:hAnsi="Times New Roman" w:cs="Times New Roman"/>
        </w:rPr>
        <w:t>initial mass assignment</w:t>
      </w:r>
      <w:r w:rsidR="00A05916">
        <w:rPr>
          <w:rFonts w:ascii="Times New Roman" w:hAnsi="Times New Roman" w:cs="Times New Roman"/>
        </w:rPr>
        <w:t>s</w:t>
      </w:r>
      <w:r w:rsidR="00D571DF" w:rsidRPr="00FD560E">
        <w:rPr>
          <w:rFonts w:ascii="Times New Roman" w:hAnsi="Times New Roman" w:cs="Times New Roman"/>
        </w:rPr>
        <w:t xml:space="preserve"> </w:t>
      </w:r>
      <w:r w:rsidR="00FD560E" w:rsidRPr="00FD560E">
        <w:rPr>
          <w:rFonts w:ascii="Times New Roman" w:hAnsi="Times New Roman" w:cs="Times New Roman"/>
        </w:rPr>
        <w:t>yielding p &lt; 0.05, and the median permutation p-value with the central 95% interval (2.5–97.5% quantiles)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730"/>
        <w:gridCol w:w="2191"/>
        <w:gridCol w:w="2250"/>
        <w:gridCol w:w="2333"/>
      </w:tblGrid>
      <w:tr w:rsidR="00D45244" w:rsidRPr="0013666D" w14:paraId="38D5FD2B" w14:textId="77777777" w:rsidTr="00E87742">
        <w:trPr>
          <w:trHeight w:val="624"/>
        </w:trPr>
        <w:tc>
          <w:tcPr>
            <w:tcW w:w="101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884134" w14:textId="77777777" w:rsidR="00D45244" w:rsidRPr="00280E0B" w:rsidRDefault="00D45244" w:rsidP="003D10C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A45B4" w14:textId="77777777" w:rsidR="00D45244" w:rsidRPr="00280E0B" w:rsidRDefault="00D45244" w:rsidP="003D10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32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0CDC1" w14:textId="77777777" w:rsidR="00D45244" w:rsidRPr="00280E0B" w:rsidRDefault="00D45244" w:rsidP="003D10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3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223E7" w14:textId="022F3FFD" w:rsidR="00D45244" w:rsidRPr="00280E0B" w:rsidRDefault="001D12A9" w:rsidP="003D10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mperature × </w:t>
            </w:r>
            <w:r w:rsidR="00D45244" w:rsidRPr="00280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et  </w:t>
            </w:r>
          </w:p>
        </w:tc>
      </w:tr>
      <w:tr w:rsidR="00D45244" w:rsidRPr="0013666D" w14:paraId="2C7835B3" w14:textId="77777777" w:rsidTr="00280E0B">
        <w:trPr>
          <w:trHeight w:val="737"/>
        </w:trPr>
        <w:tc>
          <w:tcPr>
            <w:tcW w:w="10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5E2BB3" w14:textId="77777777" w:rsidR="00D45244" w:rsidRPr="00E87742" w:rsidRDefault="00D45244" w:rsidP="003D1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8312069"/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</w:p>
        </w:tc>
        <w:tc>
          <w:tcPr>
            <w:tcW w:w="1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FB3E1" w14:textId="5DA0DB71" w:rsidR="001C6889" w:rsidRPr="001C6889" w:rsidRDefault="007B19EB" w:rsidP="000F52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="0059460B"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0.113; </w:t>
            </w:r>
            <w:r w:rsidR="001C6889" w:rsidRPr="001C688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%</w:t>
            </w:r>
          </w:p>
          <w:p w14:paraId="2BBF13AC" w14:textId="482EE8F6" w:rsidR="00DE4BC6" w:rsidRPr="00E87742" w:rsidRDefault="000F5206" w:rsidP="000F52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0F52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129 [0.121–0.136]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6A22E" w14:textId="59572CB2" w:rsidR="00434F9C" w:rsidRPr="001C6889" w:rsidRDefault="007B19EB" w:rsidP="00434F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 w:rsidR="00434F9C" w:rsidRPr="00E877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2383" w:rsidRPr="00E8774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EB638D" w:rsidRPr="00E877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34F9C"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1D2383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59.6</w:t>
            </w:r>
            <w:r w:rsidR="00434F9C" w:rsidRPr="001C688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%</w:t>
            </w:r>
          </w:p>
          <w:p w14:paraId="5C627650" w14:textId="145469F0" w:rsidR="00812332" w:rsidRPr="00E87742" w:rsidRDefault="006C5B28" w:rsidP="006C5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6C5B2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49 [0.039–0.058]</w:t>
            </w:r>
          </w:p>
        </w:tc>
        <w:tc>
          <w:tcPr>
            <w:tcW w:w="13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1CA2E" w14:textId="20E9E216" w:rsidR="00D45244" w:rsidRPr="00E87742" w:rsidRDefault="00812332" w:rsidP="003D1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45244" w:rsidRPr="0013666D" w14:paraId="528C8053" w14:textId="77777777" w:rsidTr="00280E0B">
        <w:trPr>
          <w:trHeight w:val="737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DD16" w14:textId="77777777" w:rsidR="00D45244" w:rsidRPr="00E87742" w:rsidRDefault="00D45244" w:rsidP="003D1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Growth rate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31402" w14:textId="736C31E9" w:rsidR="0070671A" w:rsidRPr="00E87742" w:rsidRDefault="006101D8" w:rsidP="003D1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</w:t>
            </w:r>
            <w:r w:rsidR="00F904B8" w:rsidRPr="00E87742">
              <w:rPr>
                <w:rFonts w:ascii="Times New Roman" w:hAnsi="Times New Roman" w:cs="Times New Roman"/>
                <w:sz w:val="18"/>
                <w:szCs w:val="18"/>
              </w:rPr>
              <w:t>; 100%</w:t>
            </w:r>
          </w:p>
          <w:p w14:paraId="0E1E4C4B" w14:textId="4AAF5772" w:rsidR="0070671A" w:rsidRPr="00E87742" w:rsidRDefault="00F904B8" w:rsidP="00F904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112A0" w14:textId="77777777" w:rsidR="00152D7D" w:rsidRPr="00E87742" w:rsidRDefault="00152D7D" w:rsidP="0015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3B618EAC" w14:textId="17A42CD0" w:rsidR="00924C2A" w:rsidRPr="00E87742" w:rsidRDefault="00152D7D" w:rsidP="0015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4C8E7" w14:textId="43AEF1DC" w:rsidR="00152D7D" w:rsidRPr="00E87742" w:rsidRDefault="00152D7D" w:rsidP="0015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= 0.005; 100%</w:t>
            </w:r>
          </w:p>
          <w:p w14:paraId="28AB2385" w14:textId="1FCC4CC4" w:rsidR="00924C2A" w:rsidRPr="00E87742" w:rsidRDefault="00152D7D" w:rsidP="0015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</w:t>
            </w:r>
            <w:r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5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[0.00</w:t>
            </w:r>
            <w:r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3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–0.00</w:t>
            </w:r>
            <w:r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8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]</w:t>
            </w:r>
          </w:p>
        </w:tc>
      </w:tr>
      <w:tr w:rsidR="00D45244" w:rsidRPr="0013666D" w14:paraId="5EEE1019" w14:textId="77777777" w:rsidTr="00280E0B">
        <w:trPr>
          <w:trHeight w:val="737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E3D7" w14:textId="77777777" w:rsidR="00D45244" w:rsidRPr="00E87742" w:rsidRDefault="00D45244" w:rsidP="003D1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Larval period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42FB3" w14:textId="77777777" w:rsidR="006601B4" w:rsidRPr="00E87742" w:rsidRDefault="006601B4" w:rsidP="00660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61E39362" w14:textId="0DA6E6D5" w:rsidR="00D45244" w:rsidRPr="00E87742" w:rsidRDefault="006601B4" w:rsidP="00660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D7AA6" w14:textId="77777777" w:rsidR="006601B4" w:rsidRPr="00E87742" w:rsidRDefault="006601B4" w:rsidP="00660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198AC2A4" w14:textId="2AE6E721" w:rsidR="00D45244" w:rsidRPr="00E87742" w:rsidRDefault="006601B4" w:rsidP="006601B4">
            <w:pPr>
              <w:ind w:left="4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072FE" w14:textId="004B11DE" w:rsidR="006601B4" w:rsidRPr="00E87742" w:rsidRDefault="006601B4" w:rsidP="00660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= 0.004; 100%</w:t>
            </w:r>
          </w:p>
          <w:p w14:paraId="169C28EF" w14:textId="27D51783" w:rsidR="00D45244" w:rsidRPr="00E87742" w:rsidRDefault="006601B4" w:rsidP="00660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</w:t>
            </w:r>
            <w:r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[0.00</w:t>
            </w:r>
            <w:r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–0.00</w:t>
            </w:r>
            <w:r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4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]</w:t>
            </w:r>
          </w:p>
        </w:tc>
      </w:tr>
      <w:tr w:rsidR="00D45244" w:rsidRPr="0013666D" w14:paraId="4044CBEB" w14:textId="77777777" w:rsidTr="00280E0B">
        <w:trPr>
          <w:trHeight w:val="737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88FD" w14:textId="46827482" w:rsidR="00D45244" w:rsidRPr="00E87742" w:rsidRDefault="009F6BAE" w:rsidP="003D1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Body mass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4922D" w14:textId="77777777" w:rsidR="00D444B2" w:rsidRPr="00E87742" w:rsidRDefault="00D444B2" w:rsidP="00D44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2650400F" w14:textId="1BB8A14A" w:rsidR="00BC2B43" w:rsidRPr="00E87742" w:rsidRDefault="00D444B2" w:rsidP="00D44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7D3D2" w14:textId="77777777" w:rsidR="00D444B2" w:rsidRPr="00E87742" w:rsidRDefault="00D444B2" w:rsidP="00D44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6FB63386" w14:textId="53E60E68" w:rsidR="00294461" w:rsidRPr="00E87742" w:rsidRDefault="00D444B2" w:rsidP="00D44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AD69D" w14:textId="77777777" w:rsidR="00D444B2" w:rsidRPr="00E87742" w:rsidRDefault="00D444B2" w:rsidP="00D44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3BE37EBC" w14:textId="2C580E17" w:rsidR="000676BB" w:rsidRPr="00E87742" w:rsidRDefault="00D444B2" w:rsidP="00D444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</w:tr>
      <w:tr w:rsidR="009F6BAE" w:rsidRPr="0013666D" w14:paraId="43F807A8" w14:textId="77777777" w:rsidTr="00280E0B">
        <w:trPr>
          <w:trHeight w:val="737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9863" w14:textId="53D1EFE2" w:rsidR="009F6BAE" w:rsidRPr="00E87742" w:rsidRDefault="009F6BAE" w:rsidP="003D1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Body </w:t>
            </w:r>
            <w:r w:rsidR="00DF08AB" w:rsidRPr="00E87742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4AC8F" w14:textId="77777777" w:rsidR="008775B8" w:rsidRPr="00E87742" w:rsidRDefault="008775B8" w:rsidP="008775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29B5DDD7" w14:textId="098CA239" w:rsidR="00215DCE" w:rsidRPr="00E87742" w:rsidRDefault="008775B8" w:rsidP="008775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A4481" w14:textId="6BBD9CBC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="006C02A4" w:rsidRPr="00E8774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6C02A4" w:rsidRPr="00E8774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6C02A4" w:rsidRPr="00E87742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14:paraId="410C4CB5" w14:textId="3211B91B" w:rsidR="007314DE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</w:t>
            </w:r>
            <w:r w:rsidR="006C02A4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41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[0.0</w:t>
            </w:r>
            <w:r w:rsidR="006C02A4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39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–0.0</w:t>
            </w:r>
            <w:r w:rsidR="006C02A4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48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]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379D8" w14:textId="70A34BFC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="006C02A4" w:rsidRPr="00E8774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E27EDD" w:rsidRPr="00E8774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27EDD" w:rsidRPr="00E87742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14:paraId="0FE7A029" w14:textId="3ADD5AF5" w:rsidR="00D2756C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</w:t>
            </w:r>
            <w:r w:rsidR="00E27EDD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47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[0.0</w:t>
            </w:r>
            <w:r w:rsidR="00E27EDD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38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–0.0</w:t>
            </w:r>
            <w:r w:rsidR="00E27EDD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57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]</w:t>
            </w:r>
          </w:p>
        </w:tc>
      </w:tr>
      <w:tr w:rsidR="00002AE5" w:rsidRPr="0013666D" w14:paraId="147F7E94" w14:textId="77777777" w:rsidTr="00280E0B">
        <w:trPr>
          <w:trHeight w:val="737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4088" w14:textId="34CBE417" w:rsidR="00002AE5" w:rsidRPr="00E87742" w:rsidRDefault="00002AE5" w:rsidP="003D1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Body condition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F98F7" w14:textId="77777777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57895EB2" w14:textId="38EC2F92" w:rsidR="00002AE5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0CB1E" w14:textId="0FB37506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="00970441" w:rsidRPr="00E8774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970441" w:rsidRPr="00E87742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14:paraId="4C02C2D5" w14:textId="4BA70C04" w:rsidR="00002AE5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187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[0.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160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–0.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42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]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AC5CE" w14:textId="121419B0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14:paraId="20F93C00" w14:textId="65127475" w:rsidR="00002AE5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</w:t>
            </w:r>
            <w:r w:rsidR="009E58E6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109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[0.</w:t>
            </w:r>
            <w:r w:rsidR="00833A78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100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–0.</w:t>
            </w:r>
            <w:r w:rsidR="00833A78" w:rsidRPr="00E8774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131</w:t>
            </w: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]</w:t>
            </w:r>
          </w:p>
        </w:tc>
      </w:tr>
      <w:tr w:rsidR="00002AE5" w:rsidRPr="0013666D" w14:paraId="4CD71A18" w14:textId="77777777" w:rsidTr="00280E0B">
        <w:trPr>
          <w:trHeight w:val="737"/>
        </w:trPr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4FDE13" w14:textId="0BD1EA82" w:rsidR="00002AE5" w:rsidRPr="00E87742" w:rsidRDefault="005341AC" w:rsidP="003D1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C:N ratio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77A612" w14:textId="77777777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5507415D" w14:textId="002AE3AC" w:rsidR="005341AC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645146" w14:textId="77777777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12636B0C" w14:textId="1B8EC578" w:rsidR="00C07A9C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FFCD0C" w14:textId="77777777" w:rsidR="00D53B68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42">
              <w:rPr>
                <w:rFonts w:ascii="Times New Roman" w:hAnsi="Times New Roman" w:cs="Times New Roman"/>
                <w:sz w:val="18"/>
                <w:szCs w:val="18"/>
              </w:rPr>
              <w:t>P &lt; 0.001; 100%</w:t>
            </w:r>
          </w:p>
          <w:p w14:paraId="0B0E722C" w14:textId="376A3D78" w:rsidR="009E53F7" w:rsidRPr="00E87742" w:rsidRDefault="00D53B68" w:rsidP="00D53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4B8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00 [0.000–0.000]</w:t>
            </w:r>
          </w:p>
        </w:tc>
      </w:tr>
      <w:bookmarkEnd w:id="0"/>
    </w:tbl>
    <w:p w14:paraId="69D256FB" w14:textId="77777777" w:rsidR="00806237" w:rsidRDefault="00806237" w:rsidP="003D10CF">
      <w:pPr>
        <w:pStyle w:val="Normal1"/>
        <w:spacing w:line="240" w:lineRule="auto"/>
        <w:contextualSpacing w:val="0"/>
        <w:jc w:val="both"/>
        <w:rPr>
          <w:rFonts w:ascii="Times New Roman" w:hAnsi="Times New Roman" w:cs="Times New Roman"/>
          <w:sz w:val="24"/>
          <w:lang w:val="en-GB"/>
        </w:rPr>
      </w:pPr>
    </w:p>
    <w:p w14:paraId="246786B4" w14:textId="77777777" w:rsidR="00244732" w:rsidRDefault="00244732" w:rsidP="003D10CF">
      <w:pPr>
        <w:pStyle w:val="Normal1"/>
        <w:spacing w:line="240" w:lineRule="auto"/>
        <w:contextualSpacing w:val="0"/>
        <w:jc w:val="both"/>
        <w:rPr>
          <w:rFonts w:ascii="Times New Roman" w:hAnsi="Times New Roman" w:cs="Times New Roman"/>
          <w:sz w:val="24"/>
          <w:lang w:val="en-GB"/>
        </w:rPr>
      </w:pPr>
    </w:p>
    <w:p w14:paraId="34961E27" w14:textId="79935E10" w:rsidR="00D3474D" w:rsidRPr="00F23F3C" w:rsidRDefault="009B39A0" w:rsidP="003D10CF">
      <w:pPr>
        <w:pStyle w:val="Normal1"/>
        <w:spacing w:line="240" w:lineRule="auto"/>
        <w:contextualSpacing w:val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noProof/>
        </w:rPr>
        <w:drawing>
          <wp:inline distT="0" distB="0" distL="0" distR="0" wp14:anchorId="259C4C58" wp14:editId="080903EC">
            <wp:extent cx="5400040" cy="2700020"/>
            <wp:effectExtent l="0" t="0" r="0" b="5080"/>
            <wp:docPr id="1155684497" name="Picture 4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684497" name="Picture 4" descr="A graph of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15E60" w14:textId="14F5FAEF" w:rsidR="00342E09" w:rsidRDefault="00F6065D" w:rsidP="0019164B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A4750F">
        <w:rPr>
          <w:rFonts w:ascii="Times New Roman" w:hAnsi="Times New Roman" w:cs="Times New Roman"/>
          <w:b/>
          <w:bCs/>
        </w:rPr>
        <w:t>Figure S1.</w:t>
      </w:r>
      <w:r w:rsidRPr="00A4750F">
        <w:rPr>
          <w:rFonts w:ascii="Times New Roman" w:hAnsi="Times New Roman" w:cs="Times New Roman"/>
        </w:rPr>
        <w:t xml:space="preserve"> Cox proportional hazards regression analysis of the survival rate of </w:t>
      </w:r>
      <w:r w:rsidRPr="00A4750F">
        <w:rPr>
          <w:rFonts w:ascii="Times New Roman" w:hAnsi="Times New Roman" w:cs="Times New Roman"/>
          <w:i/>
        </w:rPr>
        <w:t>Bufo spinosus</w:t>
      </w:r>
      <w:r w:rsidRPr="00A4750F">
        <w:rPr>
          <w:rFonts w:ascii="Times New Roman" w:hAnsi="Times New Roman" w:cs="Times New Roman"/>
        </w:rPr>
        <w:t xml:space="preserve"> </w:t>
      </w:r>
      <w:r w:rsidR="00C74E07" w:rsidRPr="00A4750F">
        <w:rPr>
          <w:rFonts w:ascii="Times New Roman" w:hAnsi="Times New Roman" w:cs="Times New Roman"/>
        </w:rPr>
        <w:t xml:space="preserve">tadpoles </w:t>
      </w:r>
      <w:r w:rsidRPr="00A4750F">
        <w:rPr>
          <w:rFonts w:ascii="Times New Roman" w:hAnsi="Times New Roman" w:cs="Times New Roman"/>
        </w:rPr>
        <w:t xml:space="preserve">on animal (dark red), plant (teal), </w:t>
      </w:r>
      <w:r w:rsidR="00595ED5" w:rsidRPr="00A4750F">
        <w:rPr>
          <w:rFonts w:ascii="Times New Roman" w:hAnsi="Times New Roman" w:cs="Times New Roman"/>
        </w:rPr>
        <w:t xml:space="preserve">and </w:t>
      </w:r>
      <w:r w:rsidRPr="00A4750F">
        <w:rPr>
          <w:rFonts w:ascii="Times New Roman" w:hAnsi="Times New Roman" w:cs="Times New Roman"/>
        </w:rPr>
        <w:t xml:space="preserve">mixed diets (yellow) </w:t>
      </w:r>
      <w:r w:rsidR="00595ED5" w:rsidRPr="00A4750F">
        <w:rPr>
          <w:rFonts w:ascii="Times New Roman" w:hAnsi="Times New Roman" w:cs="Times New Roman"/>
        </w:rPr>
        <w:t>at</w:t>
      </w:r>
      <w:r w:rsidRPr="00A4750F">
        <w:rPr>
          <w:rFonts w:ascii="Times New Roman" w:hAnsi="Times New Roman" w:cs="Times New Roman"/>
        </w:rPr>
        <w:t xml:space="preserve"> 12°C, 16°C, and 20°C. Lines with colour band represent mean fit ± 95% confidence intervals (CI), vertical dashes represent censoring time, i.e., time</w:t>
      </w:r>
      <w:r w:rsidRPr="00A4750F" w:rsidDel="00623033">
        <w:rPr>
          <w:rFonts w:ascii="Times New Roman" w:hAnsi="Times New Roman" w:cs="Times New Roman"/>
        </w:rPr>
        <w:t xml:space="preserve"> </w:t>
      </w:r>
      <w:r w:rsidRPr="00A4750F">
        <w:rPr>
          <w:rFonts w:ascii="Times New Roman" w:hAnsi="Times New Roman" w:cs="Times New Roman"/>
        </w:rPr>
        <w:t xml:space="preserve">at which an individual was last </w:t>
      </w:r>
      <w:r w:rsidR="00274BEB" w:rsidRPr="00A4750F">
        <w:rPr>
          <w:rFonts w:ascii="Times New Roman" w:hAnsi="Times New Roman" w:cs="Times New Roman"/>
        </w:rPr>
        <w:t>seen alive</w:t>
      </w:r>
      <w:r w:rsidR="00667748" w:rsidRPr="00A4750F">
        <w:rPr>
          <w:rFonts w:ascii="Times New Roman" w:hAnsi="Times New Roman" w:cs="Times New Roman"/>
        </w:rPr>
        <w:t xml:space="preserve"> </w:t>
      </w:r>
      <w:r w:rsidRPr="00A4750F">
        <w:rPr>
          <w:rFonts w:ascii="Times New Roman" w:hAnsi="Times New Roman" w:cs="Times New Roman"/>
        </w:rPr>
        <w:t>(e.g., metamorphosis).</w:t>
      </w:r>
    </w:p>
    <w:p w14:paraId="27F10DA7" w14:textId="215EC0CE" w:rsidR="00B40ACF" w:rsidRDefault="00F264C2" w:rsidP="0019164B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BC5A44">
        <w:rPr>
          <w:noProof/>
        </w:rPr>
        <w:lastRenderedPageBreak/>
        <w:drawing>
          <wp:inline distT="0" distB="0" distL="0" distR="0" wp14:anchorId="4B17747B" wp14:editId="2DA1EFB9">
            <wp:extent cx="5400040" cy="4507533"/>
            <wp:effectExtent l="0" t="0" r="0" b="7620"/>
            <wp:docPr id="437879147" name="Picture 2" descr="A graph of different types of temper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879147" name="Picture 2" descr="A graph of different types of temperat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07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FE541" w14:textId="66D3A694" w:rsidR="00214E57" w:rsidRPr="00214E57" w:rsidRDefault="00214E57" w:rsidP="00214E57">
      <w:pPr>
        <w:jc w:val="both"/>
        <w:rPr>
          <w:rFonts w:ascii="Times New Roman" w:hAnsi="Times New Roman" w:cs="Times New Roman"/>
          <w:sz w:val="18"/>
          <w:szCs w:val="18"/>
        </w:rPr>
      </w:pPr>
      <w:r w:rsidRPr="00214E57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214E57">
        <w:rPr>
          <w:rFonts w:ascii="Times New Roman" w:hAnsi="Times New Roman" w:cs="Times New Roman"/>
          <w:b/>
          <w:bCs/>
        </w:rPr>
        <w:t>2.</w:t>
      </w:r>
      <w:r w:rsidRPr="00BC5A4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214E57">
        <w:rPr>
          <w:rFonts w:ascii="Times New Roman" w:hAnsi="Times New Roman" w:cs="Times New Roman"/>
        </w:rPr>
        <w:t>Lines represent model-estimated mean values on the animal (dark red), plant (teal), and choice diet (yellow) at 12 °C, 16 °C, and 20 °C, normalized to a 0–100 scale by dividing each trait by its highest treatment mean for each life-history trait of Bufo spinosus. Panel A) shows physiological traits: larval period (dotted line), and growth rate (long dash</w:t>
      </w:r>
      <w:r w:rsidRPr="00BC5A44">
        <w:rPr>
          <w:rFonts w:ascii="Times New Roman" w:hAnsi="Times New Roman" w:cs="Times New Roman"/>
        </w:rPr>
        <w:t xml:space="preserve"> </w:t>
      </w:r>
      <w:r w:rsidRPr="00214E57">
        <w:rPr>
          <w:rFonts w:ascii="Times New Roman" w:hAnsi="Times New Roman" w:cs="Times New Roman"/>
        </w:rPr>
        <w:t>line); and panel B) shows toadlet morphological traits: body mass (dashed line), body length (solid line) and body condition (two-dash line).</w:t>
      </w:r>
    </w:p>
    <w:sectPr w:rsidR="00214E57" w:rsidRPr="00214E57" w:rsidSect="00513EE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277AE"/>
    <w:multiLevelType w:val="hybridMultilevel"/>
    <w:tmpl w:val="8B50DFA0"/>
    <w:lvl w:ilvl="0" w:tplc="9118B26C"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7CEC4CD0"/>
    <w:multiLevelType w:val="hybridMultilevel"/>
    <w:tmpl w:val="2842E0D2"/>
    <w:lvl w:ilvl="0" w:tplc="655628E4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625514">
    <w:abstractNumId w:val="0"/>
  </w:num>
  <w:num w:numId="2" w16cid:durableId="204611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E6"/>
    <w:rsid w:val="00002AE5"/>
    <w:rsid w:val="00004D55"/>
    <w:rsid w:val="000050D5"/>
    <w:rsid w:val="00011F3D"/>
    <w:rsid w:val="0001264F"/>
    <w:rsid w:val="00013956"/>
    <w:rsid w:val="00023A41"/>
    <w:rsid w:val="000248FC"/>
    <w:rsid w:val="00030719"/>
    <w:rsid w:val="00033EBE"/>
    <w:rsid w:val="0003589D"/>
    <w:rsid w:val="00040513"/>
    <w:rsid w:val="00043E0F"/>
    <w:rsid w:val="00047486"/>
    <w:rsid w:val="0005001B"/>
    <w:rsid w:val="000511F4"/>
    <w:rsid w:val="00061DBE"/>
    <w:rsid w:val="00062907"/>
    <w:rsid w:val="0006396E"/>
    <w:rsid w:val="000676BB"/>
    <w:rsid w:val="0007679A"/>
    <w:rsid w:val="00090733"/>
    <w:rsid w:val="00091272"/>
    <w:rsid w:val="0009178E"/>
    <w:rsid w:val="000929AC"/>
    <w:rsid w:val="0009598D"/>
    <w:rsid w:val="000A089F"/>
    <w:rsid w:val="000B09A8"/>
    <w:rsid w:val="000B13EE"/>
    <w:rsid w:val="000B1A8F"/>
    <w:rsid w:val="000B6BFE"/>
    <w:rsid w:val="000B7075"/>
    <w:rsid w:val="000D04FB"/>
    <w:rsid w:val="000D3490"/>
    <w:rsid w:val="000D5AAE"/>
    <w:rsid w:val="000E6773"/>
    <w:rsid w:val="000F1233"/>
    <w:rsid w:val="000F2EB5"/>
    <w:rsid w:val="000F3C30"/>
    <w:rsid w:val="000F5206"/>
    <w:rsid w:val="0010134E"/>
    <w:rsid w:val="00103CAE"/>
    <w:rsid w:val="00120313"/>
    <w:rsid w:val="00120923"/>
    <w:rsid w:val="0012135B"/>
    <w:rsid w:val="0013666D"/>
    <w:rsid w:val="00136DAE"/>
    <w:rsid w:val="00137106"/>
    <w:rsid w:val="00140AD8"/>
    <w:rsid w:val="00143738"/>
    <w:rsid w:val="00144070"/>
    <w:rsid w:val="00150C07"/>
    <w:rsid w:val="00152D7D"/>
    <w:rsid w:val="001551B4"/>
    <w:rsid w:val="00163960"/>
    <w:rsid w:val="00164456"/>
    <w:rsid w:val="00176329"/>
    <w:rsid w:val="0018392E"/>
    <w:rsid w:val="00184BB2"/>
    <w:rsid w:val="0019164B"/>
    <w:rsid w:val="001A52DE"/>
    <w:rsid w:val="001A6F46"/>
    <w:rsid w:val="001B29DA"/>
    <w:rsid w:val="001B78D1"/>
    <w:rsid w:val="001C6889"/>
    <w:rsid w:val="001C7EEF"/>
    <w:rsid w:val="001D12A9"/>
    <w:rsid w:val="001D2383"/>
    <w:rsid w:val="001E36EB"/>
    <w:rsid w:val="001E4516"/>
    <w:rsid w:val="001E4E2E"/>
    <w:rsid w:val="002021C3"/>
    <w:rsid w:val="00212E12"/>
    <w:rsid w:val="00214E57"/>
    <w:rsid w:val="00215091"/>
    <w:rsid w:val="00215CBF"/>
    <w:rsid w:val="00215DCE"/>
    <w:rsid w:val="00227DA3"/>
    <w:rsid w:val="00230C28"/>
    <w:rsid w:val="002377DE"/>
    <w:rsid w:val="002416D6"/>
    <w:rsid w:val="00243152"/>
    <w:rsid w:val="00244732"/>
    <w:rsid w:val="00251C11"/>
    <w:rsid w:val="00254379"/>
    <w:rsid w:val="0026078E"/>
    <w:rsid w:val="00261151"/>
    <w:rsid w:val="00274B0D"/>
    <w:rsid w:val="00274BEB"/>
    <w:rsid w:val="00280E0B"/>
    <w:rsid w:val="002815CF"/>
    <w:rsid w:val="0028440A"/>
    <w:rsid w:val="00294461"/>
    <w:rsid w:val="0029773C"/>
    <w:rsid w:val="002A162B"/>
    <w:rsid w:val="002A1665"/>
    <w:rsid w:val="002A56E4"/>
    <w:rsid w:val="002B0A81"/>
    <w:rsid w:val="002B6F21"/>
    <w:rsid w:val="002D355E"/>
    <w:rsid w:val="002D5D8B"/>
    <w:rsid w:val="002E0179"/>
    <w:rsid w:val="002E22A1"/>
    <w:rsid w:val="002E7839"/>
    <w:rsid w:val="00300977"/>
    <w:rsid w:val="0030124D"/>
    <w:rsid w:val="00303C75"/>
    <w:rsid w:val="003056CE"/>
    <w:rsid w:val="00312FA2"/>
    <w:rsid w:val="00314A83"/>
    <w:rsid w:val="003232CD"/>
    <w:rsid w:val="0032777E"/>
    <w:rsid w:val="003324DA"/>
    <w:rsid w:val="00336AAF"/>
    <w:rsid w:val="00342E09"/>
    <w:rsid w:val="00346F72"/>
    <w:rsid w:val="003557ED"/>
    <w:rsid w:val="00366858"/>
    <w:rsid w:val="0037041E"/>
    <w:rsid w:val="00383EB8"/>
    <w:rsid w:val="00391091"/>
    <w:rsid w:val="0039635E"/>
    <w:rsid w:val="003A1F98"/>
    <w:rsid w:val="003A216C"/>
    <w:rsid w:val="003A279C"/>
    <w:rsid w:val="003A4EC1"/>
    <w:rsid w:val="003B2F5A"/>
    <w:rsid w:val="003B6564"/>
    <w:rsid w:val="003D10CF"/>
    <w:rsid w:val="003D585E"/>
    <w:rsid w:val="003D5B9B"/>
    <w:rsid w:val="003D5E2E"/>
    <w:rsid w:val="003E1218"/>
    <w:rsid w:val="003F04BA"/>
    <w:rsid w:val="00406EE3"/>
    <w:rsid w:val="00411A28"/>
    <w:rsid w:val="00424936"/>
    <w:rsid w:val="0042531C"/>
    <w:rsid w:val="00425A98"/>
    <w:rsid w:val="004314A7"/>
    <w:rsid w:val="004314BE"/>
    <w:rsid w:val="00434131"/>
    <w:rsid w:val="00434F9C"/>
    <w:rsid w:val="0043513F"/>
    <w:rsid w:val="0043735E"/>
    <w:rsid w:val="0044668B"/>
    <w:rsid w:val="00463810"/>
    <w:rsid w:val="00475716"/>
    <w:rsid w:val="00480498"/>
    <w:rsid w:val="00490C81"/>
    <w:rsid w:val="00493A02"/>
    <w:rsid w:val="0049564D"/>
    <w:rsid w:val="004956E1"/>
    <w:rsid w:val="0049614B"/>
    <w:rsid w:val="004A1226"/>
    <w:rsid w:val="004A1A89"/>
    <w:rsid w:val="004A1DF1"/>
    <w:rsid w:val="004A6649"/>
    <w:rsid w:val="004B1115"/>
    <w:rsid w:val="004B4B0E"/>
    <w:rsid w:val="004B4F29"/>
    <w:rsid w:val="004D4F9F"/>
    <w:rsid w:val="004D7492"/>
    <w:rsid w:val="004F65DE"/>
    <w:rsid w:val="005119F2"/>
    <w:rsid w:val="00513EE2"/>
    <w:rsid w:val="00515083"/>
    <w:rsid w:val="00522ED3"/>
    <w:rsid w:val="0052681A"/>
    <w:rsid w:val="005300B8"/>
    <w:rsid w:val="005341AC"/>
    <w:rsid w:val="00536DAF"/>
    <w:rsid w:val="00541901"/>
    <w:rsid w:val="00544A7F"/>
    <w:rsid w:val="005506FF"/>
    <w:rsid w:val="00552475"/>
    <w:rsid w:val="00553226"/>
    <w:rsid w:val="00560854"/>
    <w:rsid w:val="00562377"/>
    <w:rsid w:val="00574F1A"/>
    <w:rsid w:val="00577596"/>
    <w:rsid w:val="00580B6C"/>
    <w:rsid w:val="0058340B"/>
    <w:rsid w:val="00583CD8"/>
    <w:rsid w:val="0058738D"/>
    <w:rsid w:val="00590829"/>
    <w:rsid w:val="00592696"/>
    <w:rsid w:val="005933C0"/>
    <w:rsid w:val="00594298"/>
    <w:rsid w:val="0059460B"/>
    <w:rsid w:val="00595ED5"/>
    <w:rsid w:val="005A162A"/>
    <w:rsid w:val="005A404D"/>
    <w:rsid w:val="005A6833"/>
    <w:rsid w:val="005C3C6D"/>
    <w:rsid w:val="005C5164"/>
    <w:rsid w:val="005C613B"/>
    <w:rsid w:val="005D24B6"/>
    <w:rsid w:val="005E31EF"/>
    <w:rsid w:val="005E5E94"/>
    <w:rsid w:val="005F3E84"/>
    <w:rsid w:val="005F51DB"/>
    <w:rsid w:val="00601C24"/>
    <w:rsid w:val="0060735D"/>
    <w:rsid w:val="006101D8"/>
    <w:rsid w:val="00613D6F"/>
    <w:rsid w:val="00626C0C"/>
    <w:rsid w:val="00632F37"/>
    <w:rsid w:val="00635293"/>
    <w:rsid w:val="006454B6"/>
    <w:rsid w:val="0064756E"/>
    <w:rsid w:val="00653AC2"/>
    <w:rsid w:val="00656E4D"/>
    <w:rsid w:val="006601B4"/>
    <w:rsid w:val="00667748"/>
    <w:rsid w:val="006712B6"/>
    <w:rsid w:val="00671BE4"/>
    <w:rsid w:val="00674E64"/>
    <w:rsid w:val="00680FA3"/>
    <w:rsid w:val="00691C63"/>
    <w:rsid w:val="00696148"/>
    <w:rsid w:val="00697B1D"/>
    <w:rsid w:val="006A1268"/>
    <w:rsid w:val="006B3F3D"/>
    <w:rsid w:val="006B432B"/>
    <w:rsid w:val="006C02A4"/>
    <w:rsid w:val="006C3766"/>
    <w:rsid w:val="006C3F6E"/>
    <w:rsid w:val="006C5B28"/>
    <w:rsid w:val="006D082F"/>
    <w:rsid w:val="006D6B2A"/>
    <w:rsid w:val="006E27C5"/>
    <w:rsid w:val="006E38C9"/>
    <w:rsid w:val="006F7867"/>
    <w:rsid w:val="00701AD0"/>
    <w:rsid w:val="0070671A"/>
    <w:rsid w:val="0071045E"/>
    <w:rsid w:val="007145E9"/>
    <w:rsid w:val="0071463F"/>
    <w:rsid w:val="007314DE"/>
    <w:rsid w:val="0073354C"/>
    <w:rsid w:val="007362A8"/>
    <w:rsid w:val="007362B0"/>
    <w:rsid w:val="00736360"/>
    <w:rsid w:val="00737171"/>
    <w:rsid w:val="0074255A"/>
    <w:rsid w:val="0074316F"/>
    <w:rsid w:val="00745B60"/>
    <w:rsid w:val="0075042F"/>
    <w:rsid w:val="00757F79"/>
    <w:rsid w:val="00763DF3"/>
    <w:rsid w:val="00786342"/>
    <w:rsid w:val="00791C52"/>
    <w:rsid w:val="00793B89"/>
    <w:rsid w:val="0079462A"/>
    <w:rsid w:val="00795440"/>
    <w:rsid w:val="007A490E"/>
    <w:rsid w:val="007B0149"/>
    <w:rsid w:val="007B19EB"/>
    <w:rsid w:val="007B21BF"/>
    <w:rsid w:val="007C4E16"/>
    <w:rsid w:val="007C5166"/>
    <w:rsid w:val="007C7A25"/>
    <w:rsid w:val="007D32B9"/>
    <w:rsid w:val="007F3C5A"/>
    <w:rsid w:val="0080527F"/>
    <w:rsid w:val="00806237"/>
    <w:rsid w:val="00807D3C"/>
    <w:rsid w:val="00812332"/>
    <w:rsid w:val="00820745"/>
    <w:rsid w:val="008240EE"/>
    <w:rsid w:val="00827B4E"/>
    <w:rsid w:val="00833A78"/>
    <w:rsid w:val="008424B6"/>
    <w:rsid w:val="00842DED"/>
    <w:rsid w:val="00843185"/>
    <w:rsid w:val="00861129"/>
    <w:rsid w:val="00865324"/>
    <w:rsid w:val="00873992"/>
    <w:rsid w:val="00873C03"/>
    <w:rsid w:val="008775B8"/>
    <w:rsid w:val="00881EB5"/>
    <w:rsid w:val="008B289D"/>
    <w:rsid w:val="008B368E"/>
    <w:rsid w:val="008B40F3"/>
    <w:rsid w:val="008C3522"/>
    <w:rsid w:val="008C67F5"/>
    <w:rsid w:val="008D389C"/>
    <w:rsid w:val="008E1472"/>
    <w:rsid w:val="008F6150"/>
    <w:rsid w:val="0090072A"/>
    <w:rsid w:val="00923230"/>
    <w:rsid w:val="00924C2A"/>
    <w:rsid w:val="00926920"/>
    <w:rsid w:val="0093370A"/>
    <w:rsid w:val="00942542"/>
    <w:rsid w:val="00947895"/>
    <w:rsid w:val="0095144C"/>
    <w:rsid w:val="0095257B"/>
    <w:rsid w:val="009542A7"/>
    <w:rsid w:val="009603B6"/>
    <w:rsid w:val="00961E1F"/>
    <w:rsid w:val="00966845"/>
    <w:rsid w:val="00970441"/>
    <w:rsid w:val="00977810"/>
    <w:rsid w:val="00983AAA"/>
    <w:rsid w:val="009971E9"/>
    <w:rsid w:val="009A0273"/>
    <w:rsid w:val="009B39A0"/>
    <w:rsid w:val="009B6318"/>
    <w:rsid w:val="009C3CAC"/>
    <w:rsid w:val="009D0A89"/>
    <w:rsid w:val="009D26CF"/>
    <w:rsid w:val="009E14C7"/>
    <w:rsid w:val="009E3119"/>
    <w:rsid w:val="009E4671"/>
    <w:rsid w:val="009E536A"/>
    <w:rsid w:val="009E53F7"/>
    <w:rsid w:val="009E58E6"/>
    <w:rsid w:val="009F4217"/>
    <w:rsid w:val="009F6BAE"/>
    <w:rsid w:val="00A05916"/>
    <w:rsid w:val="00A158AB"/>
    <w:rsid w:val="00A20FDF"/>
    <w:rsid w:val="00A23B82"/>
    <w:rsid w:val="00A2605A"/>
    <w:rsid w:val="00A27759"/>
    <w:rsid w:val="00A36D3E"/>
    <w:rsid w:val="00A36DF4"/>
    <w:rsid w:val="00A404B9"/>
    <w:rsid w:val="00A4750F"/>
    <w:rsid w:val="00A57F2A"/>
    <w:rsid w:val="00A64E32"/>
    <w:rsid w:val="00A71AAB"/>
    <w:rsid w:val="00A77CC3"/>
    <w:rsid w:val="00AC3A04"/>
    <w:rsid w:val="00AC3CF1"/>
    <w:rsid w:val="00AE2352"/>
    <w:rsid w:val="00AE61A9"/>
    <w:rsid w:val="00AE7B78"/>
    <w:rsid w:val="00AF0A61"/>
    <w:rsid w:val="00B06BAF"/>
    <w:rsid w:val="00B10889"/>
    <w:rsid w:val="00B12B1E"/>
    <w:rsid w:val="00B13766"/>
    <w:rsid w:val="00B2140F"/>
    <w:rsid w:val="00B23112"/>
    <w:rsid w:val="00B23575"/>
    <w:rsid w:val="00B30FCF"/>
    <w:rsid w:val="00B31006"/>
    <w:rsid w:val="00B40ACF"/>
    <w:rsid w:val="00B42693"/>
    <w:rsid w:val="00B50EDE"/>
    <w:rsid w:val="00B518F8"/>
    <w:rsid w:val="00B52C2C"/>
    <w:rsid w:val="00B63CFF"/>
    <w:rsid w:val="00B701CF"/>
    <w:rsid w:val="00B7083C"/>
    <w:rsid w:val="00B72CB8"/>
    <w:rsid w:val="00B733D9"/>
    <w:rsid w:val="00B76BCB"/>
    <w:rsid w:val="00B81FCD"/>
    <w:rsid w:val="00B92720"/>
    <w:rsid w:val="00BA0D10"/>
    <w:rsid w:val="00BB0D63"/>
    <w:rsid w:val="00BC0297"/>
    <w:rsid w:val="00BC2B43"/>
    <w:rsid w:val="00BD06BD"/>
    <w:rsid w:val="00BD1BD0"/>
    <w:rsid w:val="00BD6D09"/>
    <w:rsid w:val="00BE5DAE"/>
    <w:rsid w:val="00BE6B65"/>
    <w:rsid w:val="00BE7E5F"/>
    <w:rsid w:val="00BF10E5"/>
    <w:rsid w:val="00BF1273"/>
    <w:rsid w:val="00BF527D"/>
    <w:rsid w:val="00BF5709"/>
    <w:rsid w:val="00BF7368"/>
    <w:rsid w:val="00C01C9E"/>
    <w:rsid w:val="00C06218"/>
    <w:rsid w:val="00C07A9C"/>
    <w:rsid w:val="00C102B8"/>
    <w:rsid w:val="00C11274"/>
    <w:rsid w:val="00C11F30"/>
    <w:rsid w:val="00C14CD0"/>
    <w:rsid w:val="00C24669"/>
    <w:rsid w:val="00C3158D"/>
    <w:rsid w:val="00C434A5"/>
    <w:rsid w:val="00C45014"/>
    <w:rsid w:val="00C460A8"/>
    <w:rsid w:val="00C506BD"/>
    <w:rsid w:val="00C52731"/>
    <w:rsid w:val="00C55FBB"/>
    <w:rsid w:val="00C63331"/>
    <w:rsid w:val="00C6797A"/>
    <w:rsid w:val="00C74E07"/>
    <w:rsid w:val="00C77AD8"/>
    <w:rsid w:val="00C940CC"/>
    <w:rsid w:val="00CA11E4"/>
    <w:rsid w:val="00CA2E6E"/>
    <w:rsid w:val="00CA4AB8"/>
    <w:rsid w:val="00CA5A4E"/>
    <w:rsid w:val="00CB2E1C"/>
    <w:rsid w:val="00CB3077"/>
    <w:rsid w:val="00CB3955"/>
    <w:rsid w:val="00CC2606"/>
    <w:rsid w:val="00CC33D4"/>
    <w:rsid w:val="00CC705D"/>
    <w:rsid w:val="00CD3FF6"/>
    <w:rsid w:val="00CD715E"/>
    <w:rsid w:val="00CE0D59"/>
    <w:rsid w:val="00CF0CBC"/>
    <w:rsid w:val="00CF1F6C"/>
    <w:rsid w:val="00CF32B5"/>
    <w:rsid w:val="00CF3A0E"/>
    <w:rsid w:val="00CF76A3"/>
    <w:rsid w:val="00D00FC5"/>
    <w:rsid w:val="00D03083"/>
    <w:rsid w:val="00D03992"/>
    <w:rsid w:val="00D144AD"/>
    <w:rsid w:val="00D23ADA"/>
    <w:rsid w:val="00D25E3A"/>
    <w:rsid w:val="00D271B2"/>
    <w:rsid w:val="00D2756C"/>
    <w:rsid w:val="00D31E19"/>
    <w:rsid w:val="00D3474D"/>
    <w:rsid w:val="00D34F62"/>
    <w:rsid w:val="00D35D61"/>
    <w:rsid w:val="00D36EAD"/>
    <w:rsid w:val="00D41B25"/>
    <w:rsid w:val="00D4204E"/>
    <w:rsid w:val="00D444B2"/>
    <w:rsid w:val="00D45244"/>
    <w:rsid w:val="00D4682C"/>
    <w:rsid w:val="00D51F46"/>
    <w:rsid w:val="00D53B68"/>
    <w:rsid w:val="00D571DF"/>
    <w:rsid w:val="00D61003"/>
    <w:rsid w:val="00D64B14"/>
    <w:rsid w:val="00D65F0E"/>
    <w:rsid w:val="00D830A6"/>
    <w:rsid w:val="00D91AEC"/>
    <w:rsid w:val="00D94572"/>
    <w:rsid w:val="00D94F60"/>
    <w:rsid w:val="00D94F66"/>
    <w:rsid w:val="00DB17DC"/>
    <w:rsid w:val="00DB45A1"/>
    <w:rsid w:val="00DB543C"/>
    <w:rsid w:val="00DC191F"/>
    <w:rsid w:val="00DC4F6C"/>
    <w:rsid w:val="00DC73F5"/>
    <w:rsid w:val="00DD66DC"/>
    <w:rsid w:val="00DE162A"/>
    <w:rsid w:val="00DE3008"/>
    <w:rsid w:val="00DE3887"/>
    <w:rsid w:val="00DE4BC6"/>
    <w:rsid w:val="00DF08AB"/>
    <w:rsid w:val="00DF4BC3"/>
    <w:rsid w:val="00DF51CB"/>
    <w:rsid w:val="00E03675"/>
    <w:rsid w:val="00E156A7"/>
    <w:rsid w:val="00E27EDD"/>
    <w:rsid w:val="00E5526B"/>
    <w:rsid w:val="00E5648F"/>
    <w:rsid w:val="00E70212"/>
    <w:rsid w:val="00E73EEE"/>
    <w:rsid w:val="00E81219"/>
    <w:rsid w:val="00E8163C"/>
    <w:rsid w:val="00E87742"/>
    <w:rsid w:val="00E93005"/>
    <w:rsid w:val="00E94A68"/>
    <w:rsid w:val="00E94AE2"/>
    <w:rsid w:val="00E958E4"/>
    <w:rsid w:val="00E970E0"/>
    <w:rsid w:val="00E97E03"/>
    <w:rsid w:val="00E97F0B"/>
    <w:rsid w:val="00EA2A16"/>
    <w:rsid w:val="00EB0C01"/>
    <w:rsid w:val="00EB19C9"/>
    <w:rsid w:val="00EB638D"/>
    <w:rsid w:val="00EC2255"/>
    <w:rsid w:val="00EC2327"/>
    <w:rsid w:val="00EC3117"/>
    <w:rsid w:val="00EC731F"/>
    <w:rsid w:val="00ED4855"/>
    <w:rsid w:val="00EE4E0F"/>
    <w:rsid w:val="00EE59BD"/>
    <w:rsid w:val="00EE611E"/>
    <w:rsid w:val="00EF15BD"/>
    <w:rsid w:val="00EF2563"/>
    <w:rsid w:val="00EF32A5"/>
    <w:rsid w:val="00F0339A"/>
    <w:rsid w:val="00F04F1C"/>
    <w:rsid w:val="00F10269"/>
    <w:rsid w:val="00F12DEE"/>
    <w:rsid w:val="00F23F3C"/>
    <w:rsid w:val="00F264C2"/>
    <w:rsid w:val="00F31E70"/>
    <w:rsid w:val="00F33F51"/>
    <w:rsid w:val="00F346AE"/>
    <w:rsid w:val="00F34D6C"/>
    <w:rsid w:val="00F37853"/>
    <w:rsid w:val="00F44D10"/>
    <w:rsid w:val="00F4670C"/>
    <w:rsid w:val="00F47843"/>
    <w:rsid w:val="00F52D77"/>
    <w:rsid w:val="00F53248"/>
    <w:rsid w:val="00F5583F"/>
    <w:rsid w:val="00F57E0D"/>
    <w:rsid w:val="00F6065D"/>
    <w:rsid w:val="00F73CD0"/>
    <w:rsid w:val="00F742A1"/>
    <w:rsid w:val="00F75DEA"/>
    <w:rsid w:val="00F80240"/>
    <w:rsid w:val="00F904B8"/>
    <w:rsid w:val="00F90C10"/>
    <w:rsid w:val="00F92081"/>
    <w:rsid w:val="00FA0698"/>
    <w:rsid w:val="00FD0315"/>
    <w:rsid w:val="00FD560E"/>
    <w:rsid w:val="00FE0718"/>
    <w:rsid w:val="00FE310B"/>
    <w:rsid w:val="00FF1BE6"/>
    <w:rsid w:val="00FF5517"/>
    <w:rsid w:val="06439326"/>
    <w:rsid w:val="0FF5272B"/>
    <w:rsid w:val="124D03A5"/>
    <w:rsid w:val="1CC1633A"/>
    <w:rsid w:val="1E5078EF"/>
    <w:rsid w:val="1EE9FAF7"/>
    <w:rsid w:val="2263F628"/>
    <w:rsid w:val="25AD64E5"/>
    <w:rsid w:val="2712AAA6"/>
    <w:rsid w:val="5031D39C"/>
    <w:rsid w:val="5AB04CED"/>
    <w:rsid w:val="6235D933"/>
    <w:rsid w:val="64C3EBB4"/>
    <w:rsid w:val="709E2A23"/>
    <w:rsid w:val="7AF5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63AB2"/>
  <w15:chartTrackingRefBased/>
  <w15:docId w15:val="{5D38F926-DC23-437C-8005-5D26C3A48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B68"/>
  </w:style>
  <w:style w:type="paragraph" w:styleId="Ttulo1">
    <w:name w:val="heading 1"/>
    <w:basedOn w:val="Normal"/>
    <w:next w:val="Normal"/>
    <w:link w:val="Ttulo1Carter"/>
    <w:uiPriority w:val="9"/>
    <w:qFormat/>
    <w:rsid w:val="00FF1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F1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F1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F1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F1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F1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F1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F1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F1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F1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F1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F1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F1B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F1BE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F1B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F1BE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F1B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F1B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F1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F1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F1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F1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F1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F1BE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F1BE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F1BE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F1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F1BE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F1BE6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rsid w:val="00680F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rsid w:val="00680FA3"/>
    <w:rPr>
      <w:sz w:val="16"/>
      <w:szCs w:val="16"/>
    </w:rPr>
  </w:style>
  <w:style w:type="paragraph" w:styleId="Textodecomentrio">
    <w:name w:val="annotation text"/>
    <w:basedOn w:val="Normal"/>
    <w:link w:val="TextodecomentrioCarter"/>
    <w:rsid w:val="00680FA3"/>
    <w:pPr>
      <w:spacing w:after="0" w:line="240" w:lineRule="auto"/>
    </w:pPr>
    <w:rPr>
      <w:rFonts w:ascii="Times" w:eastAsia="Arial" w:hAnsi="Times" w:cs="Arial"/>
      <w:kern w:val="0"/>
      <w:sz w:val="20"/>
      <w:szCs w:val="20"/>
      <w:lang w:val="en-US"/>
      <w14:ligatures w14:val="none"/>
    </w:rPr>
  </w:style>
  <w:style w:type="character" w:customStyle="1" w:styleId="TextodecomentrioCarter">
    <w:name w:val="Texto de comentário Caráter"/>
    <w:basedOn w:val="Tipodeletrapredefinidodopargrafo"/>
    <w:link w:val="Textodecomentrio"/>
    <w:rsid w:val="00680FA3"/>
    <w:rPr>
      <w:rFonts w:ascii="Times" w:eastAsia="Arial" w:hAnsi="Times" w:cs="Arial"/>
      <w:kern w:val="0"/>
      <w:sz w:val="20"/>
      <w:szCs w:val="20"/>
      <w:lang w:val="en-US"/>
      <w14:ligatures w14:val="none"/>
    </w:rPr>
  </w:style>
  <w:style w:type="paragraph" w:customStyle="1" w:styleId="Normal1">
    <w:name w:val="Normal1"/>
    <w:link w:val="Normal1Carter"/>
    <w:rsid w:val="00806237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Normal1Carter">
    <w:name w:val="Normal1 Caráter"/>
    <w:basedOn w:val="Tipodeletrapredefinidodopargrafo"/>
    <w:link w:val="Normal1"/>
    <w:rsid w:val="00806237"/>
    <w:rPr>
      <w:rFonts w:ascii="Arial" w:eastAsia="Arial" w:hAnsi="Arial" w:cs="Arial"/>
      <w:kern w:val="0"/>
      <w:lang w:val="en-US"/>
      <w14:ligatures w14:val="none"/>
    </w:rPr>
  </w:style>
  <w:style w:type="character" w:customStyle="1" w:styleId="fontstyle01">
    <w:name w:val="fontstyle01"/>
    <w:basedOn w:val="Tipodeletrapredefinidodopargrafo"/>
    <w:rsid w:val="00EC731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Tipodeletrapredefinidodopargrafo"/>
    <w:rsid w:val="00EC731F"/>
    <w:rPr>
      <w:rFonts w:ascii="TimesNRMT" w:hAnsi="TimesNRMT" w:hint="default"/>
      <w:b w:val="0"/>
      <w:bCs w:val="0"/>
      <w:i w:val="0"/>
      <w:iCs w:val="0"/>
      <w:color w:val="242021"/>
      <w:sz w:val="12"/>
      <w:szCs w:val="12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B1A8F"/>
    <w:pPr>
      <w:spacing w:after="160"/>
    </w:pPr>
    <w:rPr>
      <w:rFonts w:asciiTheme="minorHAnsi" w:eastAsiaTheme="minorHAnsi" w:hAnsiTheme="minorHAnsi" w:cstheme="minorBidi"/>
      <w:b/>
      <w:bCs/>
      <w:kern w:val="2"/>
      <w:lang w:val="en-GB"/>
      <w14:ligatures w14:val="standardContextual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B1A8F"/>
    <w:rPr>
      <w:rFonts w:ascii="Times" w:eastAsia="Arial" w:hAnsi="Times" w:cs="Arial"/>
      <w:b/>
      <w:bCs/>
      <w:kern w:val="0"/>
      <w:sz w:val="20"/>
      <w:szCs w:val="20"/>
      <w:lang w:val="en-US"/>
      <w14:ligatures w14:val="none"/>
    </w:rPr>
  </w:style>
  <w:style w:type="paragraph" w:styleId="Legenda">
    <w:name w:val="caption"/>
    <w:basedOn w:val="Normal"/>
    <w:next w:val="Normal"/>
    <w:rsid w:val="00983AAA"/>
    <w:pPr>
      <w:spacing w:after="200" w:line="240" w:lineRule="auto"/>
    </w:pPr>
    <w:rPr>
      <w:rFonts w:ascii="Times" w:eastAsia="Arial" w:hAnsi="Times" w:cs="Arial"/>
      <w:i/>
      <w:iCs/>
      <w:color w:val="0E2841" w:themeColor="text2"/>
      <w:kern w:val="0"/>
      <w:sz w:val="18"/>
      <w:szCs w:val="18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513EE2"/>
  </w:style>
  <w:style w:type="character" w:customStyle="1" w:styleId="go2hclqbb5b">
    <w:name w:val="go2hclqbb5b"/>
    <w:basedOn w:val="Tipodeletrapredefinidodopargrafo"/>
    <w:rsid w:val="0049564D"/>
  </w:style>
  <w:style w:type="paragraph" w:styleId="Reviso">
    <w:name w:val="Revision"/>
    <w:hidden/>
    <w:uiPriority w:val="99"/>
    <w:semiHidden/>
    <w:rsid w:val="00DC4F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0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3C330EDAC9FD4EADC0091856C847EC" ma:contentTypeVersion="18" ma:contentTypeDescription="Criar um novo documento." ma:contentTypeScope="" ma:versionID="20a85d3cf2d5c70751f84a91cfa792fa">
  <xsd:schema xmlns:xsd="http://www.w3.org/2001/XMLSchema" xmlns:xs="http://www.w3.org/2001/XMLSchema" xmlns:p="http://schemas.microsoft.com/office/2006/metadata/properties" xmlns:ns3="3ea896c5-0e4d-40c3-bfab-685b4d74c089" xmlns:ns4="a1ed94ef-0d56-4983-a8f9-45ebfd3f3ae3" targetNamespace="http://schemas.microsoft.com/office/2006/metadata/properties" ma:root="true" ma:fieldsID="16887338810fb6c568a8395c7cbcdeca" ns3:_="" ns4:_="">
    <xsd:import namespace="3ea896c5-0e4d-40c3-bfab-685b4d74c089"/>
    <xsd:import namespace="a1ed94ef-0d56-4983-a8f9-45ebfd3f3a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896c5-0e4d-40c3-bfab-685b4d74c0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d94ef-0d56-4983-a8f9-45ebfd3f3ae3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a896c5-0e4d-40c3-bfab-685b4d74c089" xsi:nil="true"/>
  </documentManagement>
</p:properties>
</file>

<file path=customXml/itemProps1.xml><?xml version="1.0" encoding="utf-8"?>
<ds:datastoreItem xmlns:ds="http://schemas.openxmlformats.org/officeDocument/2006/customXml" ds:itemID="{89E65ABB-1A6D-46E5-85CE-79339215B1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2CFB2C-0A1B-4066-83A9-53B3A99E30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896c5-0e4d-40c3-bfab-685b4d74c089"/>
    <ds:schemaRef ds:uri="a1ed94ef-0d56-4983-a8f9-45ebfd3f3a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22C4BF-8F1C-4289-8506-43088859D18A}">
  <ds:schemaRefs>
    <ds:schemaRef ds:uri="http://schemas.microsoft.com/office/2006/metadata/properties"/>
    <ds:schemaRef ds:uri="http://schemas.microsoft.com/office/infopath/2007/PartnerControls"/>
    <ds:schemaRef ds:uri="3ea896c5-0e4d-40c3-bfab-685b4d74c08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4</Pages>
  <Words>890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quel Da Costa Bento</dc:creator>
  <cp:keywords/>
  <dc:description/>
  <cp:lastModifiedBy>Sara Raquel Da Costa Bento</cp:lastModifiedBy>
  <cp:revision>477</cp:revision>
  <dcterms:created xsi:type="dcterms:W3CDTF">2025-06-02T12:59:00Z</dcterms:created>
  <dcterms:modified xsi:type="dcterms:W3CDTF">2026-05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3C330EDAC9FD4EADC0091856C847EC</vt:lpwstr>
  </property>
</Properties>
</file>